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64F7A" w14:textId="1BF641CC" w:rsidR="003914DB" w:rsidRPr="0045628A" w:rsidRDefault="003914DB" w:rsidP="003914DB">
      <w:pPr>
        <w:spacing w:before="1"/>
        <w:rPr>
          <w:rFonts w:ascii="Times New Roman" w:hAnsi="Times New Roman" w:cs="Times New Roman"/>
        </w:rPr>
      </w:pPr>
      <w:r w:rsidRPr="008B138A">
        <w:rPr>
          <w:rFonts w:ascii="Times New Roman" w:hAnsi="Times New Roman" w:cs="Times New Roman"/>
          <w:b/>
          <w:bCs/>
          <w:noProof/>
          <w:sz w:val="20"/>
          <w:szCs w:val="21"/>
        </w:rPr>
        <w:drawing>
          <wp:anchor distT="0" distB="0" distL="0" distR="0" simplePos="0" relativeHeight="251659264" behindDoc="0" locked="0" layoutInCell="1" allowOverlap="1" wp14:anchorId="42AB3DE1" wp14:editId="5AE11793">
            <wp:simplePos x="0" y="0"/>
            <wp:positionH relativeFrom="page">
              <wp:posOffset>5397116</wp:posOffset>
            </wp:positionH>
            <wp:positionV relativeFrom="paragraph">
              <wp:posOffset>-464070</wp:posOffset>
            </wp:positionV>
            <wp:extent cx="1702307" cy="441959"/>
            <wp:effectExtent l="0" t="0" r="0" b="0"/>
            <wp:wrapNone/>
            <wp:docPr id="2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2307" cy="4419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5628A" w:rsidRPr="0045628A"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45628A" w:rsidRPr="00DF0F3A"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 w:rsidR="0045628A"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</w:rPr>
        <w:t>A</w:t>
      </w:r>
      <w:r w:rsidR="0045628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>BLE</w:t>
      </w:r>
      <w:r w:rsidR="0045628A" w:rsidRPr="00DF0F3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 xml:space="preserve"> S</w:t>
      </w:r>
      <w:r w:rsidR="0045628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>2 |</w:t>
      </w:r>
      <w:r w:rsidR="0045628A" w:rsidRPr="00DF0F3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45628A">
        <w:rPr>
          <w:rFonts w:ascii="Times New Roman" w:hAnsi="Times New Roman" w:cs="Times New Roman"/>
          <w:sz w:val="20"/>
          <w:szCs w:val="21"/>
        </w:rPr>
        <w:t>TRIPOD Checklist: Prediction Model Development and Validation</w:t>
      </w:r>
      <w:r w:rsidR="0045628A">
        <w:rPr>
          <w:rFonts w:ascii="Times New Roman" w:hAnsi="Times New Roman" w:cs="Times New Roman"/>
          <w:sz w:val="20"/>
          <w:szCs w:val="21"/>
        </w:rPr>
        <w:t>.</w:t>
      </w:r>
    </w:p>
    <w:tbl>
      <w:tblPr>
        <w:tblStyle w:val="TableNormal"/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83"/>
        <w:gridCol w:w="566"/>
        <w:gridCol w:w="566"/>
        <w:gridCol w:w="6558"/>
        <w:gridCol w:w="745"/>
      </w:tblGrid>
      <w:tr w:rsidR="003914DB" w:rsidRPr="00163C9C" w14:paraId="7D82F1B5" w14:textId="77777777" w:rsidTr="00E607C7">
        <w:trPr>
          <w:trHeight w:val="184"/>
          <w:jc w:val="center"/>
        </w:trPr>
        <w:tc>
          <w:tcPr>
            <w:tcW w:w="1483" w:type="dxa"/>
            <w:tcBorders>
              <w:right w:val="nil"/>
            </w:tcBorders>
            <w:shd w:val="clear" w:color="auto" w:fill="E5B8B7"/>
          </w:tcPr>
          <w:p w14:paraId="4CD3E652" w14:textId="77777777" w:rsidR="003914DB" w:rsidRPr="00163C9C" w:rsidRDefault="003914DB" w:rsidP="008B29E0">
            <w:pPr>
              <w:pStyle w:val="TableParagraph"/>
              <w:spacing w:line="164" w:lineRule="exact"/>
              <w:ind w:left="107"/>
              <w:rPr>
                <w:rFonts w:ascii="Times New Roman" w:hAnsi="Times New Roman" w:cs="Times New Roman"/>
                <w:b/>
                <w:sz w:val="16"/>
              </w:rPr>
            </w:pPr>
            <w:r w:rsidRPr="00163C9C">
              <w:rPr>
                <w:rFonts w:ascii="Times New Roman" w:hAnsi="Times New Roman" w:cs="Times New Roman"/>
                <w:b/>
                <w:sz w:val="16"/>
              </w:rPr>
              <w:t>Section/Topic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E5B8B7"/>
          </w:tcPr>
          <w:p w14:paraId="7837B0F3" w14:textId="77777777" w:rsidR="003914DB" w:rsidRPr="00163C9C" w:rsidRDefault="003914DB" w:rsidP="008B29E0">
            <w:pPr>
              <w:pStyle w:val="TableParagraph"/>
              <w:spacing w:line="164" w:lineRule="exact"/>
              <w:ind w:right="123"/>
              <w:jc w:val="right"/>
              <w:rPr>
                <w:rFonts w:ascii="Times New Roman" w:hAnsi="Times New Roman" w:cs="Times New Roman"/>
                <w:b/>
                <w:sz w:val="16"/>
              </w:rPr>
            </w:pPr>
            <w:r w:rsidRPr="00163C9C">
              <w:rPr>
                <w:rFonts w:ascii="Times New Roman" w:hAnsi="Times New Roman" w:cs="Times New Roman"/>
                <w:b/>
                <w:sz w:val="16"/>
              </w:rPr>
              <w:t>Item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E5B8B7"/>
          </w:tcPr>
          <w:p w14:paraId="0B8C6054" w14:textId="77777777" w:rsidR="003914DB" w:rsidRPr="00163C9C" w:rsidRDefault="003914DB" w:rsidP="008B29E0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558" w:type="dxa"/>
            <w:tcBorders>
              <w:left w:val="nil"/>
              <w:right w:val="nil"/>
            </w:tcBorders>
            <w:shd w:val="clear" w:color="auto" w:fill="E5B8B7"/>
          </w:tcPr>
          <w:p w14:paraId="23582858" w14:textId="77777777" w:rsidR="003914DB" w:rsidRPr="00163C9C" w:rsidRDefault="003914DB" w:rsidP="008B29E0">
            <w:pPr>
              <w:pStyle w:val="TableParagraph"/>
              <w:spacing w:line="164" w:lineRule="exact"/>
              <w:ind w:left="113"/>
              <w:rPr>
                <w:rFonts w:ascii="Times New Roman" w:hAnsi="Times New Roman" w:cs="Times New Roman"/>
                <w:b/>
                <w:sz w:val="16"/>
              </w:rPr>
            </w:pPr>
            <w:r w:rsidRPr="00163C9C">
              <w:rPr>
                <w:rFonts w:ascii="Times New Roman" w:hAnsi="Times New Roman" w:cs="Times New Roman"/>
                <w:b/>
                <w:sz w:val="16"/>
              </w:rPr>
              <w:t>Checklist Item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E5B8B7"/>
          </w:tcPr>
          <w:p w14:paraId="081089CB" w14:textId="77777777" w:rsidR="003914DB" w:rsidRPr="00163C9C" w:rsidRDefault="003914DB" w:rsidP="008B29E0">
            <w:pPr>
              <w:pStyle w:val="TableParagraph"/>
              <w:spacing w:line="164" w:lineRule="exact"/>
              <w:ind w:left="157"/>
              <w:rPr>
                <w:rFonts w:ascii="Times New Roman" w:hAnsi="Times New Roman" w:cs="Times New Roman"/>
                <w:b/>
                <w:sz w:val="16"/>
              </w:rPr>
            </w:pPr>
            <w:r w:rsidRPr="00163C9C">
              <w:rPr>
                <w:rFonts w:ascii="Times New Roman" w:hAnsi="Times New Roman" w:cs="Times New Roman"/>
                <w:b/>
                <w:sz w:val="16"/>
              </w:rPr>
              <w:t>Page</w:t>
            </w:r>
          </w:p>
        </w:tc>
      </w:tr>
      <w:tr w:rsidR="003914DB" w:rsidRPr="00163C9C" w14:paraId="71214718" w14:textId="77777777" w:rsidTr="00E607C7">
        <w:trPr>
          <w:trHeight w:val="184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237F991A" w14:textId="77777777" w:rsidR="003914DB" w:rsidRPr="00163C9C" w:rsidRDefault="003914DB" w:rsidP="008B29E0">
            <w:pPr>
              <w:pStyle w:val="TableParagraph"/>
              <w:spacing w:line="164" w:lineRule="exact"/>
              <w:ind w:left="107"/>
              <w:rPr>
                <w:rFonts w:ascii="Times New Roman" w:hAnsi="Times New Roman" w:cs="Times New Roman"/>
                <w:b/>
                <w:sz w:val="16"/>
              </w:rPr>
            </w:pPr>
            <w:r w:rsidRPr="00163C9C">
              <w:rPr>
                <w:rFonts w:ascii="Times New Roman" w:hAnsi="Times New Roman" w:cs="Times New Roman"/>
                <w:b/>
                <w:sz w:val="16"/>
              </w:rPr>
              <w:t>Title and abstract</w:t>
            </w:r>
          </w:p>
        </w:tc>
      </w:tr>
      <w:tr w:rsidR="003914DB" w:rsidRPr="00163C9C" w14:paraId="317A26EE" w14:textId="77777777" w:rsidTr="00E607C7">
        <w:trPr>
          <w:trHeight w:val="366"/>
          <w:jc w:val="center"/>
        </w:trPr>
        <w:tc>
          <w:tcPr>
            <w:tcW w:w="1483" w:type="dxa"/>
          </w:tcPr>
          <w:p w14:paraId="24B15CF4" w14:textId="77777777" w:rsidR="003914DB" w:rsidRPr="00163C9C" w:rsidRDefault="003914DB" w:rsidP="008B29E0">
            <w:pPr>
              <w:pStyle w:val="TableParagraph"/>
              <w:spacing w:before="87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Title</w:t>
            </w:r>
          </w:p>
        </w:tc>
        <w:tc>
          <w:tcPr>
            <w:tcW w:w="566" w:type="dxa"/>
          </w:tcPr>
          <w:p w14:paraId="4347D295" w14:textId="77777777" w:rsidR="003914DB" w:rsidRPr="00163C9C" w:rsidRDefault="003914DB" w:rsidP="008B29E0">
            <w:pPr>
              <w:pStyle w:val="TableParagraph"/>
              <w:spacing w:before="87"/>
              <w:ind w:left="3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6" w:type="dxa"/>
          </w:tcPr>
          <w:p w14:paraId="35668515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390C4022" w14:textId="77777777" w:rsidR="003914DB" w:rsidRPr="00163C9C" w:rsidRDefault="003914DB" w:rsidP="008B29E0">
            <w:pPr>
              <w:pStyle w:val="TableParagraph"/>
              <w:spacing w:line="182" w:lineRule="exact"/>
              <w:ind w:left="142" w:right="220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45" w:type="dxa"/>
          </w:tcPr>
          <w:p w14:paraId="26053976" w14:textId="77777777" w:rsidR="003914DB" w:rsidRPr="00801692" w:rsidRDefault="003914DB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80169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3914DB" w:rsidRPr="00163C9C" w14:paraId="56E4BFA1" w14:textId="77777777" w:rsidTr="00E607C7">
        <w:trPr>
          <w:trHeight w:val="369"/>
          <w:jc w:val="center"/>
        </w:trPr>
        <w:tc>
          <w:tcPr>
            <w:tcW w:w="1483" w:type="dxa"/>
          </w:tcPr>
          <w:p w14:paraId="363441BE" w14:textId="77777777" w:rsidR="003914DB" w:rsidRPr="00163C9C" w:rsidRDefault="003914DB" w:rsidP="008B29E0">
            <w:pPr>
              <w:pStyle w:val="TableParagraph"/>
              <w:spacing w:before="89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Abstract</w:t>
            </w:r>
          </w:p>
        </w:tc>
        <w:tc>
          <w:tcPr>
            <w:tcW w:w="566" w:type="dxa"/>
          </w:tcPr>
          <w:p w14:paraId="0DCAE23B" w14:textId="77777777" w:rsidR="003914DB" w:rsidRPr="00163C9C" w:rsidRDefault="003914DB" w:rsidP="008B29E0">
            <w:pPr>
              <w:pStyle w:val="TableParagraph"/>
              <w:spacing w:before="89"/>
              <w:ind w:left="3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6" w:type="dxa"/>
          </w:tcPr>
          <w:p w14:paraId="3B559A7F" w14:textId="77777777" w:rsidR="003914DB" w:rsidRPr="00163C9C" w:rsidRDefault="003914DB" w:rsidP="008B29E0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5E14C24B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ovide a summary of objectives, study design, setting, participants, sample size,</w:t>
            </w:r>
          </w:p>
          <w:p w14:paraId="5D6E8E03" w14:textId="77777777" w:rsidR="003914DB" w:rsidRPr="00163C9C" w:rsidRDefault="003914DB" w:rsidP="008B29E0">
            <w:pPr>
              <w:pStyle w:val="TableParagraph"/>
              <w:spacing w:before="1" w:line="168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edictors, outcome, statistical analysis, results, and conclusions.</w:t>
            </w:r>
          </w:p>
        </w:tc>
        <w:tc>
          <w:tcPr>
            <w:tcW w:w="745" w:type="dxa"/>
          </w:tcPr>
          <w:p w14:paraId="754AEFF7" w14:textId="55F5D713" w:rsidR="003914DB" w:rsidRPr="00801692" w:rsidRDefault="002C6C7A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3</w:t>
            </w:r>
          </w:p>
        </w:tc>
      </w:tr>
      <w:tr w:rsidR="003914DB" w:rsidRPr="00163C9C" w14:paraId="11F61D88" w14:textId="77777777" w:rsidTr="00E607C7">
        <w:trPr>
          <w:trHeight w:val="182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209868B8" w14:textId="77777777" w:rsidR="003914DB" w:rsidRPr="00801692" w:rsidRDefault="003914DB" w:rsidP="008B29E0">
            <w:pPr>
              <w:pStyle w:val="TableParagraph"/>
              <w:spacing w:line="162" w:lineRule="exact"/>
              <w:ind w:lef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16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oduction</w:t>
            </w:r>
          </w:p>
        </w:tc>
      </w:tr>
      <w:tr w:rsidR="003914DB" w:rsidRPr="00163C9C" w14:paraId="7E8E94B6" w14:textId="77777777" w:rsidTr="00E607C7">
        <w:trPr>
          <w:trHeight w:val="325"/>
          <w:jc w:val="center"/>
        </w:trPr>
        <w:tc>
          <w:tcPr>
            <w:tcW w:w="1483" w:type="dxa"/>
            <w:vMerge w:val="restart"/>
          </w:tcPr>
          <w:p w14:paraId="29D7B736" w14:textId="77777777" w:rsidR="003914DB" w:rsidRPr="00163C9C" w:rsidRDefault="003914DB" w:rsidP="008B29E0">
            <w:pPr>
              <w:pStyle w:val="TableParagraph"/>
              <w:spacing w:before="3"/>
              <w:rPr>
                <w:rFonts w:ascii="Times New Roman" w:hAnsi="Times New Roman" w:cs="Times New Roman"/>
                <w:sz w:val="24"/>
              </w:rPr>
            </w:pPr>
          </w:p>
          <w:p w14:paraId="539C4D0F" w14:textId="77777777" w:rsidR="003914DB" w:rsidRPr="00163C9C" w:rsidRDefault="003914DB" w:rsidP="008B29E0">
            <w:pPr>
              <w:pStyle w:val="TableParagraph"/>
              <w:ind w:left="263" w:right="167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Background and objectives</w:t>
            </w:r>
          </w:p>
        </w:tc>
        <w:tc>
          <w:tcPr>
            <w:tcW w:w="566" w:type="dxa"/>
          </w:tcPr>
          <w:p w14:paraId="2E452C5D" w14:textId="77777777" w:rsidR="003914DB" w:rsidRPr="00163C9C" w:rsidRDefault="003914DB" w:rsidP="008B29E0">
            <w:pPr>
              <w:pStyle w:val="TableParagraph"/>
              <w:spacing w:before="8"/>
              <w:rPr>
                <w:rFonts w:ascii="Times New Roman" w:hAnsi="Times New Roman" w:cs="Times New Roman"/>
                <w:sz w:val="15"/>
              </w:rPr>
            </w:pPr>
          </w:p>
          <w:p w14:paraId="2EC3C58D" w14:textId="77777777" w:rsidR="003914DB" w:rsidRPr="00163C9C" w:rsidRDefault="003914DB" w:rsidP="008B29E0">
            <w:pPr>
              <w:pStyle w:val="TableParagraph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3a</w:t>
            </w:r>
          </w:p>
        </w:tc>
        <w:tc>
          <w:tcPr>
            <w:tcW w:w="566" w:type="dxa"/>
          </w:tcPr>
          <w:p w14:paraId="277E7CEE" w14:textId="77777777" w:rsidR="003914DB" w:rsidRPr="00163C9C" w:rsidRDefault="003914DB" w:rsidP="008B29E0">
            <w:pPr>
              <w:pStyle w:val="TableParagraph"/>
              <w:spacing w:before="8"/>
              <w:rPr>
                <w:rFonts w:ascii="Times New Roman" w:hAnsi="Times New Roman" w:cs="Times New Roman"/>
                <w:sz w:val="15"/>
              </w:rPr>
            </w:pPr>
          </w:p>
          <w:p w14:paraId="3A8B6D9C" w14:textId="77777777" w:rsidR="003914DB" w:rsidRPr="00163C9C" w:rsidRDefault="003914DB" w:rsidP="008B29E0">
            <w:pPr>
              <w:pStyle w:val="TableParagraph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100B2EF5" w14:textId="04DA44C7" w:rsidR="003914DB" w:rsidRPr="0009223A" w:rsidRDefault="003914DB" w:rsidP="0009223A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Explain the medical context (including whether diagnostic or prognostic) and rationale for</w:t>
            </w:r>
            <w:r w:rsidR="0009223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163C9C">
              <w:rPr>
                <w:rFonts w:ascii="Times New Roman" w:hAnsi="Times New Roman" w:cs="Times New Roman"/>
                <w:sz w:val="16"/>
              </w:rPr>
              <w:t>developing or validating the multivariable prediction model, including references to</w:t>
            </w:r>
            <w:r w:rsidR="0009223A" w:rsidRPr="0009223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163C9C">
              <w:rPr>
                <w:rFonts w:ascii="Times New Roman" w:hAnsi="Times New Roman" w:cs="Times New Roman"/>
                <w:sz w:val="16"/>
              </w:rPr>
              <w:t>existing models.</w:t>
            </w:r>
          </w:p>
        </w:tc>
        <w:tc>
          <w:tcPr>
            <w:tcW w:w="745" w:type="dxa"/>
          </w:tcPr>
          <w:p w14:paraId="1815273A" w14:textId="15D3C939" w:rsidR="003914DB" w:rsidRPr="00801692" w:rsidRDefault="00F04B23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3914DB" w:rsidRPr="00163C9C" w14:paraId="36C7E73E" w14:textId="77777777" w:rsidTr="00E607C7">
        <w:trPr>
          <w:trHeight w:val="366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3EEC169C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022C2855" w14:textId="77777777" w:rsidR="003914DB" w:rsidRPr="00163C9C" w:rsidRDefault="003914DB" w:rsidP="008B29E0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3b</w:t>
            </w:r>
          </w:p>
        </w:tc>
        <w:tc>
          <w:tcPr>
            <w:tcW w:w="566" w:type="dxa"/>
          </w:tcPr>
          <w:p w14:paraId="7313E731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5D994A59" w14:textId="77777777" w:rsidR="003914DB" w:rsidRPr="00163C9C" w:rsidRDefault="003914DB" w:rsidP="008B29E0">
            <w:pPr>
              <w:pStyle w:val="TableParagraph"/>
              <w:spacing w:line="182" w:lineRule="exact"/>
              <w:ind w:left="142" w:right="567"/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the objectives, including whether the study describes the development or validation of the model or both.</w:t>
            </w:r>
            <w:r w:rsidRPr="00163C9C"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  <w:t xml:space="preserve"> </w:t>
            </w:r>
          </w:p>
        </w:tc>
        <w:tc>
          <w:tcPr>
            <w:tcW w:w="745" w:type="dxa"/>
          </w:tcPr>
          <w:p w14:paraId="5CC6195D" w14:textId="0C34B643" w:rsidR="003914DB" w:rsidRPr="00801692" w:rsidRDefault="00F04B23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2B2009ED" w14:textId="77777777" w:rsidTr="00E607C7">
        <w:trPr>
          <w:trHeight w:val="184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2DFF02ED" w14:textId="77777777" w:rsidR="003914DB" w:rsidRPr="00801692" w:rsidRDefault="003914DB" w:rsidP="008B29E0">
            <w:pPr>
              <w:pStyle w:val="TableParagraph"/>
              <w:spacing w:line="164" w:lineRule="exact"/>
              <w:ind w:lef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16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</w:tr>
      <w:tr w:rsidR="003914DB" w:rsidRPr="00163C9C" w14:paraId="3800762B" w14:textId="77777777" w:rsidTr="00E607C7">
        <w:trPr>
          <w:trHeight w:val="366"/>
          <w:jc w:val="center"/>
        </w:trPr>
        <w:tc>
          <w:tcPr>
            <w:tcW w:w="1483" w:type="dxa"/>
            <w:vMerge w:val="restart"/>
          </w:tcPr>
          <w:p w14:paraId="07299C0C" w14:textId="77777777" w:rsidR="003914DB" w:rsidRPr="00163C9C" w:rsidRDefault="003914DB" w:rsidP="008B29E0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bookmarkStart w:id="0" w:name="_Hlk89683155"/>
          </w:p>
          <w:p w14:paraId="62542EC1" w14:textId="77777777" w:rsidR="003914DB" w:rsidRPr="00163C9C" w:rsidRDefault="003914DB" w:rsidP="008B29E0">
            <w:pPr>
              <w:pStyle w:val="TableParagraph"/>
              <w:spacing w:before="1"/>
              <w:ind w:left="263"/>
              <w:rPr>
                <w:rFonts w:ascii="Times New Roman" w:hAnsi="Times New Roman" w:cs="Times New Roman"/>
                <w:sz w:val="16"/>
              </w:rPr>
            </w:pPr>
            <w:bookmarkStart w:id="1" w:name="_Hlk89682903"/>
            <w:r w:rsidRPr="00163C9C">
              <w:rPr>
                <w:rFonts w:ascii="Times New Roman" w:hAnsi="Times New Roman" w:cs="Times New Roman"/>
                <w:sz w:val="16"/>
              </w:rPr>
              <w:t>Source of data</w:t>
            </w:r>
            <w:bookmarkEnd w:id="1"/>
          </w:p>
        </w:tc>
        <w:tc>
          <w:tcPr>
            <w:tcW w:w="566" w:type="dxa"/>
          </w:tcPr>
          <w:p w14:paraId="52929D5F" w14:textId="77777777" w:rsidR="003914DB" w:rsidRPr="00163C9C" w:rsidRDefault="003914DB" w:rsidP="008B29E0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4a</w:t>
            </w:r>
          </w:p>
        </w:tc>
        <w:tc>
          <w:tcPr>
            <w:tcW w:w="566" w:type="dxa"/>
          </w:tcPr>
          <w:p w14:paraId="5DAC17A2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2E137EB0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the study design or source of data (e.g., randomized trial, cohort, or registry</w:t>
            </w:r>
          </w:p>
          <w:p w14:paraId="3CF001CD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ata), separately for the development and validation data sets, if applicable.</w:t>
            </w:r>
          </w:p>
        </w:tc>
        <w:tc>
          <w:tcPr>
            <w:tcW w:w="745" w:type="dxa"/>
          </w:tcPr>
          <w:p w14:paraId="5E81E379" w14:textId="5A06A0EF" w:rsidR="003914DB" w:rsidRPr="00801692" w:rsidRDefault="002F7DF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5927F1AE" w14:textId="77777777" w:rsidTr="00E607C7">
        <w:trPr>
          <w:trHeight w:val="369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04C227F7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2783E821" w14:textId="77777777" w:rsidR="003914DB" w:rsidRPr="00163C9C" w:rsidRDefault="003914DB" w:rsidP="008B29E0">
            <w:pPr>
              <w:pStyle w:val="TableParagraph"/>
              <w:spacing w:before="89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4b</w:t>
            </w:r>
          </w:p>
        </w:tc>
        <w:tc>
          <w:tcPr>
            <w:tcW w:w="566" w:type="dxa"/>
          </w:tcPr>
          <w:p w14:paraId="0A6CF2B6" w14:textId="77777777" w:rsidR="003914DB" w:rsidRPr="00163C9C" w:rsidRDefault="003914DB" w:rsidP="008B29E0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10A7F6DA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the key study dates, including start of accrual; end of accrual; and, if applicable,</w:t>
            </w:r>
          </w:p>
          <w:p w14:paraId="16B5CEA8" w14:textId="77777777" w:rsidR="003914DB" w:rsidRPr="00163C9C" w:rsidRDefault="003914DB" w:rsidP="008B29E0">
            <w:pPr>
              <w:pStyle w:val="TableParagraph"/>
              <w:spacing w:before="1" w:line="168" w:lineRule="exact"/>
              <w:ind w:left="142"/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end of follow-up.</w:t>
            </w:r>
          </w:p>
        </w:tc>
        <w:tc>
          <w:tcPr>
            <w:tcW w:w="745" w:type="dxa"/>
          </w:tcPr>
          <w:p w14:paraId="57C5C51E" w14:textId="16866595" w:rsidR="003914DB" w:rsidRPr="00801692" w:rsidRDefault="002F7DF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31EEA5C4" w14:textId="77777777" w:rsidTr="00E607C7">
        <w:trPr>
          <w:trHeight w:val="153"/>
          <w:jc w:val="center"/>
        </w:trPr>
        <w:tc>
          <w:tcPr>
            <w:tcW w:w="1483" w:type="dxa"/>
            <w:vMerge w:val="restart"/>
          </w:tcPr>
          <w:p w14:paraId="6C6F7B9F" w14:textId="77777777" w:rsidR="003914DB" w:rsidRPr="00163C9C" w:rsidRDefault="003914DB" w:rsidP="008B29E0">
            <w:pPr>
              <w:pStyle w:val="TableParagraph"/>
              <w:spacing w:before="5"/>
              <w:rPr>
                <w:rFonts w:ascii="Times New Roman" w:hAnsi="Times New Roman" w:cs="Times New Roman"/>
                <w:sz w:val="24"/>
                <w:lang w:eastAsia="zh-CN"/>
              </w:rPr>
            </w:pPr>
            <w:bookmarkStart w:id="2" w:name="_Hlk89683221"/>
            <w:bookmarkEnd w:id="0"/>
          </w:p>
          <w:p w14:paraId="0BE673AF" w14:textId="77777777" w:rsidR="003914DB" w:rsidRPr="00163C9C" w:rsidRDefault="003914DB" w:rsidP="008B29E0">
            <w:pPr>
              <w:pStyle w:val="TableParagraph"/>
              <w:ind w:left="263"/>
              <w:rPr>
                <w:rFonts w:ascii="Times New Roman" w:hAnsi="Times New Roman" w:cs="Times New Roman"/>
                <w:sz w:val="16"/>
              </w:rPr>
            </w:pPr>
            <w:bookmarkStart w:id="3" w:name="_Hlk89682981"/>
            <w:r w:rsidRPr="00163C9C">
              <w:rPr>
                <w:rFonts w:ascii="Times New Roman" w:hAnsi="Times New Roman" w:cs="Times New Roman"/>
                <w:sz w:val="16"/>
              </w:rPr>
              <w:t>Participants</w:t>
            </w:r>
            <w:bookmarkEnd w:id="3"/>
          </w:p>
        </w:tc>
        <w:tc>
          <w:tcPr>
            <w:tcW w:w="566" w:type="dxa"/>
          </w:tcPr>
          <w:p w14:paraId="22F0A9DD" w14:textId="77777777" w:rsidR="003914DB" w:rsidRPr="00163C9C" w:rsidRDefault="003914DB" w:rsidP="008B29E0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5a</w:t>
            </w:r>
          </w:p>
        </w:tc>
        <w:tc>
          <w:tcPr>
            <w:tcW w:w="566" w:type="dxa"/>
          </w:tcPr>
          <w:p w14:paraId="05B139FD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7B0A42F3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key elements of the study setting (e.g., primary care, secondary care, general</w:t>
            </w:r>
          </w:p>
          <w:p w14:paraId="53B74C47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 xml:space="preserve">population) including number and location of </w:t>
            </w:r>
            <w:proofErr w:type="spellStart"/>
            <w:r w:rsidRPr="00163C9C">
              <w:rPr>
                <w:rFonts w:ascii="Times New Roman" w:hAnsi="Times New Roman" w:cs="Times New Roman"/>
                <w:sz w:val="16"/>
              </w:rPr>
              <w:t>centres</w:t>
            </w:r>
            <w:proofErr w:type="spellEnd"/>
            <w:r w:rsidRPr="00163C9C"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745" w:type="dxa"/>
          </w:tcPr>
          <w:p w14:paraId="39F61E21" w14:textId="558E1687" w:rsidR="003914DB" w:rsidRPr="00801692" w:rsidRDefault="002F7DF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67B5CD14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2B5A1883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3A6B17EE" w14:textId="77777777" w:rsidR="003914DB" w:rsidRPr="00163C9C" w:rsidRDefault="003914DB" w:rsidP="008B29E0">
            <w:pPr>
              <w:pStyle w:val="TableParagraph"/>
              <w:spacing w:line="164" w:lineRule="exact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5b</w:t>
            </w:r>
          </w:p>
        </w:tc>
        <w:tc>
          <w:tcPr>
            <w:tcW w:w="566" w:type="dxa"/>
          </w:tcPr>
          <w:p w14:paraId="3981E419" w14:textId="77777777" w:rsidR="003914DB" w:rsidRPr="00163C9C" w:rsidRDefault="003914DB" w:rsidP="008B29E0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4718565E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eligibility criteria for participants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0BB63256" w14:textId="2A73A38E" w:rsidR="003914DB" w:rsidRPr="00801692" w:rsidRDefault="002F7DF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0D2033B4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44896F2D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677AF54D" w14:textId="77777777" w:rsidR="003914DB" w:rsidRPr="00163C9C" w:rsidRDefault="003914DB" w:rsidP="008B29E0">
            <w:pPr>
              <w:pStyle w:val="TableParagraph"/>
              <w:spacing w:line="164" w:lineRule="exact"/>
              <w:ind w:left="125" w:right="119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5c</w:t>
            </w:r>
          </w:p>
        </w:tc>
        <w:tc>
          <w:tcPr>
            <w:tcW w:w="566" w:type="dxa"/>
          </w:tcPr>
          <w:p w14:paraId="732170A6" w14:textId="77777777" w:rsidR="003914DB" w:rsidRPr="00163C9C" w:rsidRDefault="003914DB" w:rsidP="008B29E0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64EB7CCD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Give details of treatments received, if relevant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391F9EE9" w14:textId="33B08F43" w:rsidR="003914DB" w:rsidRPr="00801692" w:rsidRDefault="00AC167B" w:rsidP="008B29E0">
            <w:pPr>
              <w:pStyle w:val="TableParagrap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softHyphen/>
              <w:t>---</w:t>
            </w:r>
          </w:p>
        </w:tc>
      </w:tr>
      <w:tr w:rsidR="003914DB" w:rsidRPr="00163C9C" w14:paraId="577D5CE9" w14:textId="77777777" w:rsidTr="00E607C7">
        <w:trPr>
          <w:trHeight w:val="366"/>
          <w:jc w:val="center"/>
        </w:trPr>
        <w:tc>
          <w:tcPr>
            <w:tcW w:w="1483" w:type="dxa"/>
            <w:vMerge w:val="restart"/>
          </w:tcPr>
          <w:p w14:paraId="276C38D0" w14:textId="77777777" w:rsidR="003914DB" w:rsidRPr="00163C9C" w:rsidRDefault="003914DB" w:rsidP="008B29E0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</w:rPr>
            </w:pPr>
            <w:bookmarkStart w:id="4" w:name="_Hlk89683585"/>
            <w:bookmarkEnd w:id="2"/>
          </w:p>
          <w:p w14:paraId="7DCC54C8" w14:textId="77777777" w:rsidR="003914DB" w:rsidRPr="00163C9C" w:rsidRDefault="003914DB" w:rsidP="008B29E0">
            <w:pPr>
              <w:pStyle w:val="TableParagraph"/>
              <w:ind w:left="263"/>
              <w:rPr>
                <w:rFonts w:ascii="Times New Roman" w:hAnsi="Times New Roman" w:cs="Times New Roman"/>
                <w:sz w:val="16"/>
              </w:rPr>
            </w:pPr>
            <w:bookmarkStart w:id="5" w:name="_Hlk89683128"/>
            <w:r w:rsidRPr="00163C9C">
              <w:rPr>
                <w:rFonts w:ascii="Times New Roman" w:hAnsi="Times New Roman" w:cs="Times New Roman"/>
                <w:sz w:val="16"/>
              </w:rPr>
              <w:t>Outcome</w:t>
            </w:r>
            <w:bookmarkEnd w:id="5"/>
          </w:p>
        </w:tc>
        <w:tc>
          <w:tcPr>
            <w:tcW w:w="566" w:type="dxa"/>
          </w:tcPr>
          <w:p w14:paraId="22DD78F7" w14:textId="77777777" w:rsidR="003914DB" w:rsidRPr="00163C9C" w:rsidRDefault="003914DB" w:rsidP="008B29E0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6a</w:t>
            </w:r>
          </w:p>
        </w:tc>
        <w:tc>
          <w:tcPr>
            <w:tcW w:w="566" w:type="dxa"/>
          </w:tcPr>
          <w:p w14:paraId="25765C65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48C35F2A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Clearly define the outcome that is predicted by the prediction model, including how and</w:t>
            </w:r>
          </w:p>
          <w:p w14:paraId="0A26AB3F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when assessed.</w:t>
            </w:r>
            <w:r w:rsidRPr="00163C9C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745" w:type="dxa"/>
          </w:tcPr>
          <w:p w14:paraId="08845353" w14:textId="265F7EDA" w:rsidR="003914DB" w:rsidRPr="00801692" w:rsidRDefault="007E3B75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7</w:t>
            </w:r>
          </w:p>
        </w:tc>
      </w:tr>
      <w:tr w:rsidR="003914DB" w:rsidRPr="00163C9C" w14:paraId="56B101C0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7F62349A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7588EF9A" w14:textId="77777777" w:rsidR="003914DB" w:rsidRPr="00163C9C" w:rsidRDefault="003914DB" w:rsidP="008B29E0">
            <w:pPr>
              <w:pStyle w:val="TableParagraph"/>
              <w:spacing w:line="164" w:lineRule="exact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6b</w:t>
            </w:r>
          </w:p>
        </w:tc>
        <w:tc>
          <w:tcPr>
            <w:tcW w:w="566" w:type="dxa"/>
          </w:tcPr>
          <w:p w14:paraId="215CEA4C" w14:textId="77777777" w:rsidR="003914DB" w:rsidRPr="00163C9C" w:rsidRDefault="003914DB" w:rsidP="008B29E0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04952920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Report any actions to blind assessment of the outcome to be predicted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695756FC" w14:textId="78C2F636" w:rsidR="003914DB" w:rsidRPr="00801692" w:rsidRDefault="007E3B75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7</w:t>
            </w:r>
          </w:p>
        </w:tc>
      </w:tr>
      <w:tr w:rsidR="003914DB" w:rsidRPr="00163C9C" w14:paraId="2896DE2D" w14:textId="77777777" w:rsidTr="00E607C7">
        <w:trPr>
          <w:trHeight w:val="369"/>
          <w:jc w:val="center"/>
        </w:trPr>
        <w:tc>
          <w:tcPr>
            <w:tcW w:w="1483" w:type="dxa"/>
            <w:vMerge w:val="restart"/>
          </w:tcPr>
          <w:p w14:paraId="5F9CF46C" w14:textId="77777777" w:rsidR="003914DB" w:rsidRPr="00163C9C" w:rsidRDefault="003914DB" w:rsidP="008B29E0">
            <w:pPr>
              <w:pStyle w:val="TableParagraph"/>
              <w:rPr>
                <w:rFonts w:ascii="Times New Roman" w:hAnsi="Times New Roman" w:cs="Times New Roman"/>
                <w:sz w:val="24"/>
                <w:lang w:eastAsia="zh-CN"/>
              </w:rPr>
            </w:pPr>
            <w:bookmarkStart w:id="6" w:name="_Hlk89683853"/>
            <w:bookmarkEnd w:id="4"/>
          </w:p>
          <w:p w14:paraId="2359ACA0" w14:textId="77777777" w:rsidR="003914DB" w:rsidRPr="00163C9C" w:rsidRDefault="003914DB" w:rsidP="008B29E0">
            <w:pPr>
              <w:pStyle w:val="TableParagraph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edictors</w:t>
            </w:r>
          </w:p>
        </w:tc>
        <w:tc>
          <w:tcPr>
            <w:tcW w:w="566" w:type="dxa"/>
          </w:tcPr>
          <w:p w14:paraId="4240445A" w14:textId="77777777" w:rsidR="003914DB" w:rsidRPr="00163C9C" w:rsidRDefault="003914DB" w:rsidP="008B29E0">
            <w:pPr>
              <w:pStyle w:val="TableParagraph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7a</w:t>
            </w:r>
          </w:p>
        </w:tc>
        <w:tc>
          <w:tcPr>
            <w:tcW w:w="566" w:type="dxa"/>
          </w:tcPr>
          <w:p w14:paraId="368AFC73" w14:textId="77777777" w:rsidR="003914DB" w:rsidRPr="00163C9C" w:rsidRDefault="003914DB" w:rsidP="008B29E0">
            <w:pPr>
              <w:pStyle w:val="TableParagraph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0D0393C2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Clearly define all predictors used in developing or validating the multivariable prediction</w:t>
            </w:r>
          </w:p>
          <w:p w14:paraId="5D4833FE" w14:textId="77777777" w:rsidR="003914DB" w:rsidRPr="00163C9C" w:rsidRDefault="003914DB" w:rsidP="008B29E0">
            <w:pPr>
              <w:pStyle w:val="TableParagraph"/>
              <w:spacing w:line="168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model, including how and when they were measured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35FF9228" w14:textId="2686A279" w:rsidR="003914DB" w:rsidRPr="00801692" w:rsidRDefault="00AC167B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7</w:t>
            </w:r>
          </w:p>
        </w:tc>
      </w:tr>
      <w:tr w:rsidR="003914DB" w:rsidRPr="00163C9C" w14:paraId="1D4D4AE0" w14:textId="77777777" w:rsidTr="00E607C7">
        <w:trPr>
          <w:trHeight w:val="50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3ED62F6D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39E64296" w14:textId="77777777" w:rsidR="003914DB" w:rsidRPr="00163C9C" w:rsidRDefault="003914DB" w:rsidP="008B29E0">
            <w:pPr>
              <w:pStyle w:val="TableParagraph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7b</w:t>
            </w:r>
          </w:p>
        </w:tc>
        <w:tc>
          <w:tcPr>
            <w:tcW w:w="566" w:type="dxa"/>
          </w:tcPr>
          <w:p w14:paraId="5195541A" w14:textId="77777777" w:rsidR="003914DB" w:rsidRPr="00163C9C" w:rsidRDefault="003914DB" w:rsidP="008B29E0">
            <w:pPr>
              <w:pStyle w:val="TableParagraph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68C83A97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 xml:space="preserve">Report any actions to blind assessment of predictors for the outcome and other </w:t>
            </w:r>
            <w:r w:rsidRPr="00163C9C">
              <w:rPr>
                <w:rFonts w:ascii="Times New Roman" w:hAnsi="Times New Roman" w:cs="Times New Roman"/>
                <w:sz w:val="16"/>
                <w:lang w:eastAsia="zh-CN"/>
              </w:rPr>
              <w:t>predictors</w:t>
            </w:r>
          </w:p>
        </w:tc>
        <w:tc>
          <w:tcPr>
            <w:tcW w:w="745" w:type="dxa"/>
          </w:tcPr>
          <w:p w14:paraId="647CA831" w14:textId="2FF5976C" w:rsidR="003914DB" w:rsidRPr="00801692" w:rsidRDefault="007E3B75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7</w:t>
            </w:r>
          </w:p>
        </w:tc>
      </w:tr>
      <w:tr w:rsidR="003914DB" w:rsidRPr="00163C9C" w14:paraId="7E0B8CC8" w14:textId="77777777" w:rsidTr="00E607C7">
        <w:trPr>
          <w:trHeight w:val="41"/>
          <w:jc w:val="center"/>
        </w:trPr>
        <w:tc>
          <w:tcPr>
            <w:tcW w:w="1483" w:type="dxa"/>
          </w:tcPr>
          <w:p w14:paraId="393E3C81" w14:textId="77777777" w:rsidR="003914DB" w:rsidRPr="00163C9C" w:rsidRDefault="003914DB" w:rsidP="008B29E0">
            <w:pPr>
              <w:pStyle w:val="TableParagraph"/>
              <w:spacing w:line="164" w:lineRule="exact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ample size</w:t>
            </w:r>
          </w:p>
        </w:tc>
        <w:tc>
          <w:tcPr>
            <w:tcW w:w="566" w:type="dxa"/>
          </w:tcPr>
          <w:p w14:paraId="23A4057E" w14:textId="77777777" w:rsidR="003914DB" w:rsidRPr="00163C9C" w:rsidRDefault="003914DB" w:rsidP="008B29E0">
            <w:pPr>
              <w:pStyle w:val="TableParagraph"/>
              <w:spacing w:line="164" w:lineRule="exact"/>
              <w:ind w:left="3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66" w:type="dxa"/>
          </w:tcPr>
          <w:p w14:paraId="66738A70" w14:textId="77777777" w:rsidR="003914DB" w:rsidRPr="00163C9C" w:rsidRDefault="003914DB" w:rsidP="008B29E0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7992D874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Explain how the study size was arrived at.</w:t>
            </w:r>
          </w:p>
        </w:tc>
        <w:tc>
          <w:tcPr>
            <w:tcW w:w="745" w:type="dxa"/>
          </w:tcPr>
          <w:p w14:paraId="1186DE51" w14:textId="166F182C" w:rsidR="003914DB" w:rsidRPr="00801692" w:rsidRDefault="007E3B75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3914DB" w:rsidRPr="00163C9C" w14:paraId="68B46EDD" w14:textId="77777777" w:rsidTr="00E607C7">
        <w:trPr>
          <w:trHeight w:val="369"/>
          <w:jc w:val="center"/>
        </w:trPr>
        <w:tc>
          <w:tcPr>
            <w:tcW w:w="1483" w:type="dxa"/>
          </w:tcPr>
          <w:p w14:paraId="1C24E02D" w14:textId="77777777" w:rsidR="003914DB" w:rsidRPr="00163C9C" w:rsidRDefault="003914DB" w:rsidP="008B29E0">
            <w:pPr>
              <w:pStyle w:val="TableParagraph"/>
              <w:spacing w:before="89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Missing data</w:t>
            </w:r>
          </w:p>
        </w:tc>
        <w:tc>
          <w:tcPr>
            <w:tcW w:w="566" w:type="dxa"/>
          </w:tcPr>
          <w:p w14:paraId="4DB8DA37" w14:textId="77777777" w:rsidR="003914DB" w:rsidRPr="00163C9C" w:rsidRDefault="003914DB" w:rsidP="008B29E0">
            <w:pPr>
              <w:pStyle w:val="TableParagraph"/>
              <w:spacing w:before="89"/>
              <w:ind w:left="3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66" w:type="dxa"/>
          </w:tcPr>
          <w:p w14:paraId="47984ED7" w14:textId="77777777" w:rsidR="003914DB" w:rsidRPr="00163C9C" w:rsidRDefault="003914DB" w:rsidP="008B29E0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3915664C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how missing data were handled (e.g., complete-case analysis, single</w:t>
            </w:r>
          </w:p>
          <w:p w14:paraId="0502436F" w14:textId="77777777" w:rsidR="003914DB" w:rsidRPr="00163C9C" w:rsidRDefault="003914DB" w:rsidP="008B29E0">
            <w:pPr>
              <w:pStyle w:val="TableParagraph"/>
              <w:spacing w:before="1" w:line="168" w:lineRule="exact"/>
              <w:ind w:left="142"/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imputation, multiple imputation) with details of any imputation method.</w:t>
            </w:r>
            <w:r w:rsidRPr="00163C9C">
              <w:rPr>
                <w:rFonts w:ascii="Times New Roman" w:hAnsi="Times New Roman" w:cs="Times New Roman"/>
                <w:b/>
                <w:bCs/>
                <w:color w:val="FF0000"/>
                <w:sz w:val="16"/>
                <w:lang w:eastAsia="zh-CN"/>
              </w:rPr>
              <w:t xml:space="preserve"> </w:t>
            </w:r>
          </w:p>
        </w:tc>
        <w:tc>
          <w:tcPr>
            <w:tcW w:w="745" w:type="dxa"/>
          </w:tcPr>
          <w:p w14:paraId="42E1BA4A" w14:textId="77777777" w:rsidR="003914DB" w:rsidRPr="00801692" w:rsidRDefault="003914DB" w:rsidP="008B29E0">
            <w:pPr>
              <w:pStyle w:val="TableParagrap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3914DB" w:rsidRPr="00163C9C" w14:paraId="254A9C3D" w14:textId="77777777" w:rsidTr="00E607C7">
        <w:trPr>
          <w:trHeight w:val="181"/>
          <w:jc w:val="center"/>
        </w:trPr>
        <w:tc>
          <w:tcPr>
            <w:tcW w:w="1483" w:type="dxa"/>
            <w:vMerge w:val="restart"/>
          </w:tcPr>
          <w:p w14:paraId="6D0E0726" w14:textId="77777777" w:rsidR="003914DB" w:rsidRPr="00163C9C" w:rsidRDefault="003914DB" w:rsidP="008B29E0">
            <w:pPr>
              <w:pStyle w:val="TableParagraph"/>
              <w:rPr>
                <w:rFonts w:ascii="Times New Roman" w:hAnsi="Times New Roman" w:cs="Times New Roman"/>
                <w:sz w:val="18"/>
                <w:lang w:eastAsia="zh-CN"/>
              </w:rPr>
            </w:pPr>
            <w:bookmarkStart w:id="7" w:name="_Hlk89684173"/>
            <w:bookmarkEnd w:id="6"/>
          </w:p>
          <w:p w14:paraId="4E35281A" w14:textId="77777777" w:rsidR="003914DB" w:rsidRPr="00163C9C" w:rsidRDefault="003914DB" w:rsidP="008B29E0">
            <w:pPr>
              <w:pStyle w:val="TableParagraph"/>
              <w:spacing w:before="3"/>
              <w:rPr>
                <w:rFonts w:ascii="Times New Roman" w:hAnsi="Times New Roman" w:cs="Times New Roman"/>
                <w:sz w:val="15"/>
                <w:lang w:eastAsia="zh-CN"/>
              </w:rPr>
            </w:pPr>
          </w:p>
          <w:p w14:paraId="68504B7A" w14:textId="77777777" w:rsidR="003914DB" w:rsidRPr="00163C9C" w:rsidRDefault="003914DB" w:rsidP="008B29E0">
            <w:pPr>
              <w:pStyle w:val="TableParagraph"/>
              <w:ind w:left="263" w:right="505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tatistical analysis methods</w:t>
            </w:r>
          </w:p>
        </w:tc>
        <w:tc>
          <w:tcPr>
            <w:tcW w:w="566" w:type="dxa"/>
          </w:tcPr>
          <w:p w14:paraId="6B6C85F2" w14:textId="77777777" w:rsidR="003914DB" w:rsidRPr="00163C9C" w:rsidRDefault="003914DB" w:rsidP="008B29E0">
            <w:pPr>
              <w:pStyle w:val="TableParagraph"/>
              <w:spacing w:line="162" w:lineRule="exact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0a</w:t>
            </w:r>
          </w:p>
        </w:tc>
        <w:tc>
          <w:tcPr>
            <w:tcW w:w="566" w:type="dxa"/>
          </w:tcPr>
          <w:p w14:paraId="3D5B9411" w14:textId="77777777" w:rsidR="003914DB" w:rsidRPr="00163C9C" w:rsidRDefault="003914DB" w:rsidP="008B29E0">
            <w:pPr>
              <w:pStyle w:val="TableParagraph"/>
              <w:spacing w:line="162" w:lineRule="exact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7D4C3374" w14:textId="77777777" w:rsidR="003914DB" w:rsidRPr="00163C9C" w:rsidRDefault="003914DB" w:rsidP="008B29E0">
            <w:pPr>
              <w:pStyle w:val="TableParagraph"/>
              <w:spacing w:line="162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how predictors were handled in the analyses.</w:t>
            </w:r>
          </w:p>
        </w:tc>
        <w:tc>
          <w:tcPr>
            <w:tcW w:w="745" w:type="dxa"/>
          </w:tcPr>
          <w:p w14:paraId="6F5EDCD4" w14:textId="30DAC22B" w:rsidR="003914DB" w:rsidRPr="00801692" w:rsidRDefault="007E3B75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3914DB" w:rsidRPr="00163C9C" w14:paraId="4A313822" w14:textId="77777777" w:rsidTr="00E607C7">
        <w:trPr>
          <w:trHeight w:val="369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3A58A74D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76171853" w14:textId="77777777" w:rsidR="003914DB" w:rsidRPr="00163C9C" w:rsidRDefault="003914DB" w:rsidP="008B29E0">
            <w:pPr>
              <w:pStyle w:val="TableParagraph"/>
              <w:spacing w:before="89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0b</w:t>
            </w:r>
          </w:p>
        </w:tc>
        <w:tc>
          <w:tcPr>
            <w:tcW w:w="566" w:type="dxa"/>
          </w:tcPr>
          <w:p w14:paraId="6F0D22CF" w14:textId="77777777" w:rsidR="003914DB" w:rsidRPr="00163C9C" w:rsidRDefault="003914DB" w:rsidP="008B29E0">
            <w:pPr>
              <w:pStyle w:val="TableParagraph"/>
              <w:spacing w:before="89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65FD4660" w14:textId="77777777" w:rsidR="003914DB" w:rsidRPr="00163C9C" w:rsidRDefault="003914DB" w:rsidP="008B29E0">
            <w:pPr>
              <w:pStyle w:val="TableParagraph"/>
              <w:spacing w:before="3" w:line="182" w:lineRule="exact"/>
              <w:ind w:left="142" w:right="104"/>
              <w:rPr>
                <w:rFonts w:ascii="Times New Roman" w:hAnsi="Times New Roman" w:cs="Times New Roman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type of model, all model-building procedures (including any predictor selection), and method for internal validation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4081AF5C" w14:textId="73809C79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3914DB" w:rsidRPr="00163C9C" w14:paraId="6ED6D269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5D4356C7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7B64F5BE" w14:textId="77777777" w:rsidR="003914DB" w:rsidRPr="00163C9C" w:rsidRDefault="003914DB" w:rsidP="008B29E0">
            <w:pPr>
              <w:pStyle w:val="TableParagraph"/>
              <w:spacing w:line="164" w:lineRule="exact"/>
              <w:ind w:right="145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0c</w:t>
            </w:r>
          </w:p>
        </w:tc>
        <w:tc>
          <w:tcPr>
            <w:tcW w:w="566" w:type="dxa"/>
          </w:tcPr>
          <w:p w14:paraId="6B3477FA" w14:textId="77777777" w:rsidR="003914DB" w:rsidRPr="00163C9C" w:rsidRDefault="003914DB" w:rsidP="008B29E0">
            <w:pPr>
              <w:pStyle w:val="TableParagraph"/>
              <w:spacing w:line="164" w:lineRule="exact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56EB98B2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or validation, describe how the predictions were calculated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274DCDA4" w14:textId="1C80820A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3914DB" w:rsidRPr="00163C9C" w14:paraId="58A9FE0E" w14:textId="77777777" w:rsidTr="00E607C7">
        <w:trPr>
          <w:trHeight w:val="366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4252EB13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02110528" w14:textId="77777777" w:rsidR="003914DB" w:rsidRPr="00163C9C" w:rsidRDefault="003914DB" w:rsidP="008B29E0">
            <w:pPr>
              <w:pStyle w:val="TableParagraph"/>
              <w:spacing w:before="87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0d</w:t>
            </w:r>
          </w:p>
        </w:tc>
        <w:tc>
          <w:tcPr>
            <w:tcW w:w="566" w:type="dxa"/>
          </w:tcPr>
          <w:p w14:paraId="61FF8D6C" w14:textId="77777777" w:rsidR="003914DB" w:rsidRPr="00163C9C" w:rsidRDefault="003914DB" w:rsidP="008B29E0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23E1436D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all measures used to assess model performance and, if relevant, to compare</w:t>
            </w:r>
          </w:p>
          <w:p w14:paraId="13E47941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multiple models</w:t>
            </w:r>
          </w:p>
        </w:tc>
        <w:tc>
          <w:tcPr>
            <w:tcW w:w="745" w:type="dxa"/>
          </w:tcPr>
          <w:p w14:paraId="3F0C5F1F" w14:textId="4BBF64EB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3914DB" w:rsidRPr="00163C9C" w14:paraId="4F43D471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0C84381B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47690F31" w14:textId="77777777" w:rsidR="003914DB" w:rsidRPr="00163C9C" w:rsidRDefault="003914DB" w:rsidP="008B29E0">
            <w:pPr>
              <w:pStyle w:val="TableParagraph"/>
              <w:spacing w:line="164" w:lineRule="exact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0e</w:t>
            </w:r>
          </w:p>
        </w:tc>
        <w:tc>
          <w:tcPr>
            <w:tcW w:w="566" w:type="dxa"/>
          </w:tcPr>
          <w:p w14:paraId="2478AB29" w14:textId="77777777" w:rsidR="003914DB" w:rsidRPr="00163C9C" w:rsidRDefault="003914DB" w:rsidP="008B29E0">
            <w:pPr>
              <w:pStyle w:val="TableParagraph"/>
              <w:spacing w:line="164" w:lineRule="exact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444B0E00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any model updating (e.g., recalibration) arising from the validation, if done.</w:t>
            </w:r>
          </w:p>
        </w:tc>
        <w:tc>
          <w:tcPr>
            <w:tcW w:w="745" w:type="dxa"/>
          </w:tcPr>
          <w:p w14:paraId="0E64E221" w14:textId="3E24E19F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---</w:t>
            </w:r>
          </w:p>
        </w:tc>
      </w:tr>
      <w:tr w:rsidR="003914DB" w:rsidRPr="00163C9C" w14:paraId="63D2E651" w14:textId="77777777" w:rsidTr="00E607C7">
        <w:trPr>
          <w:trHeight w:val="184"/>
          <w:jc w:val="center"/>
        </w:trPr>
        <w:tc>
          <w:tcPr>
            <w:tcW w:w="1483" w:type="dxa"/>
          </w:tcPr>
          <w:p w14:paraId="7839E5B0" w14:textId="77777777" w:rsidR="003914DB" w:rsidRPr="00163C9C" w:rsidRDefault="003914DB" w:rsidP="008B29E0">
            <w:pPr>
              <w:pStyle w:val="TableParagraph"/>
              <w:spacing w:line="164" w:lineRule="exact"/>
              <w:ind w:left="263"/>
              <w:rPr>
                <w:rFonts w:ascii="Times New Roman" w:hAnsi="Times New Roman" w:cs="Times New Roman"/>
                <w:sz w:val="16"/>
              </w:rPr>
            </w:pPr>
            <w:bookmarkStart w:id="8" w:name="_Hlk89684328"/>
            <w:bookmarkEnd w:id="7"/>
            <w:r w:rsidRPr="00163C9C">
              <w:rPr>
                <w:rFonts w:ascii="Times New Roman" w:hAnsi="Times New Roman" w:cs="Times New Roman"/>
                <w:sz w:val="16"/>
              </w:rPr>
              <w:t>Risk groups</w:t>
            </w:r>
          </w:p>
        </w:tc>
        <w:tc>
          <w:tcPr>
            <w:tcW w:w="566" w:type="dxa"/>
          </w:tcPr>
          <w:p w14:paraId="602D8DB1" w14:textId="77777777" w:rsidR="003914DB" w:rsidRPr="00163C9C" w:rsidRDefault="003914DB" w:rsidP="008B29E0">
            <w:pPr>
              <w:pStyle w:val="TableParagraph"/>
              <w:spacing w:line="164" w:lineRule="exact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66" w:type="dxa"/>
          </w:tcPr>
          <w:p w14:paraId="4EA1A9C6" w14:textId="77777777" w:rsidR="003914DB" w:rsidRPr="00163C9C" w:rsidRDefault="003914DB" w:rsidP="008B29E0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2AFAEF0B" w14:textId="77777777" w:rsidR="003914DB" w:rsidRPr="00163C9C" w:rsidRDefault="003914DB" w:rsidP="008B29E0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ovide details on how risk groups were created, if done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77B131DD" w14:textId="01BB216B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7-8</w:t>
            </w:r>
          </w:p>
        </w:tc>
      </w:tr>
      <w:tr w:rsidR="003914DB" w:rsidRPr="00163C9C" w14:paraId="32ECD6D6" w14:textId="77777777" w:rsidTr="00E607C7">
        <w:trPr>
          <w:trHeight w:val="366"/>
          <w:jc w:val="center"/>
        </w:trPr>
        <w:tc>
          <w:tcPr>
            <w:tcW w:w="1483" w:type="dxa"/>
          </w:tcPr>
          <w:p w14:paraId="2CDA9528" w14:textId="77777777" w:rsidR="003914DB" w:rsidRPr="00163C9C" w:rsidRDefault="003914DB" w:rsidP="008B29E0">
            <w:pPr>
              <w:pStyle w:val="TableParagraph"/>
              <w:spacing w:line="180" w:lineRule="exact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velopment</w:t>
            </w:r>
          </w:p>
          <w:p w14:paraId="5898F04E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s. validation</w:t>
            </w:r>
          </w:p>
        </w:tc>
        <w:tc>
          <w:tcPr>
            <w:tcW w:w="566" w:type="dxa"/>
          </w:tcPr>
          <w:p w14:paraId="7E47B2D4" w14:textId="77777777" w:rsidR="003914DB" w:rsidRPr="00163C9C" w:rsidRDefault="003914DB" w:rsidP="008B29E0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566" w:type="dxa"/>
          </w:tcPr>
          <w:p w14:paraId="1FA46EB2" w14:textId="77777777" w:rsidR="003914DB" w:rsidRPr="00163C9C" w:rsidRDefault="003914DB" w:rsidP="008B29E0">
            <w:pPr>
              <w:pStyle w:val="TableParagraph"/>
              <w:spacing w:before="87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023769ED" w14:textId="77777777" w:rsidR="003914DB" w:rsidRPr="00163C9C" w:rsidRDefault="003914DB" w:rsidP="008B29E0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or validation, identify any differences from the development data in setting, eligibility</w:t>
            </w:r>
          </w:p>
          <w:p w14:paraId="22E7529C" w14:textId="77777777" w:rsidR="003914DB" w:rsidRPr="00163C9C" w:rsidRDefault="003914DB" w:rsidP="008B29E0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criteria, outcome, and predictors.</w:t>
            </w:r>
            <w:r w:rsidRPr="0016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1F58F647" w14:textId="5B20F87A" w:rsidR="003914DB" w:rsidRPr="00801692" w:rsidRDefault="002B1329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bookmarkEnd w:id="8"/>
      <w:tr w:rsidR="003914DB" w:rsidRPr="00163C9C" w14:paraId="26372012" w14:textId="77777777" w:rsidTr="00E607C7">
        <w:trPr>
          <w:trHeight w:val="184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42FAAFCD" w14:textId="77777777" w:rsidR="003914DB" w:rsidRPr="00801692" w:rsidRDefault="003914DB" w:rsidP="008B29E0">
            <w:pPr>
              <w:pStyle w:val="TableParagraph"/>
              <w:spacing w:line="164" w:lineRule="exact"/>
              <w:ind w:lef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16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E607C7" w:rsidRPr="00163C9C" w14:paraId="7BDC78C2" w14:textId="77777777" w:rsidTr="00E607C7">
        <w:trPr>
          <w:trHeight w:val="551"/>
          <w:jc w:val="center"/>
        </w:trPr>
        <w:tc>
          <w:tcPr>
            <w:tcW w:w="1483" w:type="dxa"/>
            <w:vMerge w:val="restart"/>
          </w:tcPr>
          <w:p w14:paraId="447987F8" w14:textId="77777777" w:rsidR="00E607C7" w:rsidRPr="00163C9C" w:rsidRDefault="00E607C7" w:rsidP="00E607C7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</w:rPr>
            </w:pPr>
            <w:bookmarkStart w:id="9" w:name="_Hlk89687275"/>
          </w:p>
          <w:p w14:paraId="0562112F" w14:textId="77777777" w:rsidR="00E607C7" w:rsidRPr="00163C9C" w:rsidRDefault="00E607C7" w:rsidP="00E607C7">
            <w:pPr>
              <w:pStyle w:val="TableParagraph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articipants</w:t>
            </w:r>
          </w:p>
        </w:tc>
        <w:tc>
          <w:tcPr>
            <w:tcW w:w="566" w:type="dxa"/>
          </w:tcPr>
          <w:p w14:paraId="306A223F" w14:textId="77777777" w:rsidR="00E607C7" w:rsidRPr="00163C9C" w:rsidRDefault="00E607C7" w:rsidP="00E607C7">
            <w:pPr>
              <w:pStyle w:val="TableParagraph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3a</w:t>
            </w:r>
          </w:p>
        </w:tc>
        <w:tc>
          <w:tcPr>
            <w:tcW w:w="566" w:type="dxa"/>
          </w:tcPr>
          <w:p w14:paraId="72B0A459" w14:textId="77777777" w:rsidR="00E607C7" w:rsidRPr="00801692" w:rsidRDefault="00E607C7" w:rsidP="00E607C7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</w:p>
          <w:p w14:paraId="7D9DE5E3" w14:textId="77777777" w:rsidR="00E607C7" w:rsidRPr="00163C9C" w:rsidRDefault="00E607C7" w:rsidP="00E607C7">
            <w:pPr>
              <w:pStyle w:val="TableParagraph"/>
              <w:spacing w:line="180" w:lineRule="exact"/>
              <w:ind w:left="142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2D892389" w14:textId="77777777" w:rsidR="00E607C7" w:rsidRPr="00163C9C" w:rsidRDefault="00E607C7" w:rsidP="00E607C7">
            <w:pPr>
              <w:pStyle w:val="TableParagraph"/>
              <w:spacing w:line="180" w:lineRule="exact"/>
              <w:ind w:left="142" w:right="12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the flow of participants through the study, including the number of participants with and without the outcome and, if applicable, a summary of the follow-up time. A</w:t>
            </w:r>
          </w:p>
          <w:p w14:paraId="0125122B" w14:textId="77777777" w:rsidR="00E607C7" w:rsidRPr="00801692" w:rsidRDefault="00E607C7" w:rsidP="00E607C7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iagram may be helpful.</w:t>
            </w:r>
            <w:r w:rsidRPr="00801692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45" w:type="dxa"/>
          </w:tcPr>
          <w:p w14:paraId="0636B578" w14:textId="589A566F" w:rsidR="00E607C7" w:rsidRPr="00801692" w:rsidRDefault="00385A0C" w:rsidP="00E607C7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Figure 1</w:t>
            </w:r>
          </w:p>
        </w:tc>
      </w:tr>
      <w:tr w:rsidR="003914DB" w:rsidRPr="00163C9C" w14:paraId="24CD4642" w14:textId="77777777" w:rsidTr="00E607C7">
        <w:trPr>
          <w:trHeight w:val="551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5411B0B4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46C8D108" w14:textId="77777777" w:rsidR="003914DB" w:rsidRPr="00163C9C" w:rsidRDefault="003914DB" w:rsidP="008B29E0">
            <w:pPr>
              <w:pStyle w:val="TableParagraph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3b</w:t>
            </w:r>
          </w:p>
        </w:tc>
        <w:tc>
          <w:tcPr>
            <w:tcW w:w="566" w:type="dxa"/>
          </w:tcPr>
          <w:p w14:paraId="495E2D8F" w14:textId="77777777" w:rsidR="003914DB" w:rsidRPr="00163C9C" w:rsidRDefault="003914DB" w:rsidP="008B29E0">
            <w:pPr>
              <w:pStyle w:val="TableParagraph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43952892" w14:textId="7BDC7672" w:rsidR="003914DB" w:rsidRPr="00801692" w:rsidRDefault="003914DB" w:rsidP="00801692">
            <w:pPr>
              <w:pStyle w:val="TableParagraph"/>
              <w:spacing w:line="180" w:lineRule="exact"/>
              <w:ind w:left="142" w:right="12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escribe the characteristics of the participants (basic demographics, clinical features, available predictors), including the number of participants with missing data for</w:t>
            </w:r>
            <w:r w:rsidR="00801692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163C9C">
              <w:rPr>
                <w:rFonts w:ascii="Times New Roman" w:hAnsi="Times New Roman" w:cs="Times New Roman"/>
                <w:sz w:val="16"/>
              </w:rPr>
              <w:t>predictors and outcome.</w:t>
            </w:r>
            <w:r w:rsidRPr="00801692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45" w:type="dxa"/>
          </w:tcPr>
          <w:p w14:paraId="4C42413B" w14:textId="3297375F" w:rsidR="003914DB" w:rsidRPr="002B5A90" w:rsidRDefault="00FD42A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3914DB" w:rsidRPr="00163C9C" w14:paraId="09094701" w14:textId="77777777" w:rsidTr="00E607C7">
        <w:trPr>
          <w:trHeight w:val="369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720D12F0" w14:textId="77777777" w:rsidR="003914DB" w:rsidRPr="00163C9C" w:rsidRDefault="003914DB" w:rsidP="008B29E0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7A9C6D88" w14:textId="77777777" w:rsidR="003914DB" w:rsidRPr="00163C9C" w:rsidRDefault="003914DB" w:rsidP="008B29E0">
            <w:pPr>
              <w:pStyle w:val="TableParagraph"/>
              <w:spacing w:before="89"/>
              <w:ind w:right="145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3c</w:t>
            </w:r>
          </w:p>
        </w:tc>
        <w:tc>
          <w:tcPr>
            <w:tcW w:w="566" w:type="dxa"/>
          </w:tcPr>
          <w:p w14:paraId="5E22ED6B" w14:textId="77777777" w:rsidR="003914DB" w:rsidRPr="00163C9C" w:rsidRDefault="003914DB" w:rsidP="008B29E0">
            <w:pPr>
              <w:pStyle w:val="TableParagraph"/>
              <w:spacing w:before="89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7CFB1B2D" w14:textId="77777777" w:rsidR="003914DB" w:rsidRPr="00163C9C" w:rsidRDefault="003914DB" w:rsidP="008B29E0">
            <w:pPr>
              <w:pStyle w:val="TableParagraph"/>
              <w:spacing w:before="3" w:line="182" w:lineRule="exact"/>
              <w:ind w:left="142" w:right="504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745" w:type="dxa"/>
          </w:tcPr>
          <w:p w14:paraId="484E9079" w14:textId="4B7D252A" w:rsidR="003914DB" w:rsidRPr="002B5A90" w:rsidRDefault="00FD42A1" w:rsidP="008B29E0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FD42A1" w:rsidRPr="00163C9C" w14:paraId="47200527" w14:textId="77777777" w:rsidTr="00E607C7">
        <w:trPr>
          <w:trHeight w:val="184"/>
          <w:jc w:val="center"/>
        </w:trPr>
        <w:tc>
          <w:tcPr>
            <w:tcW w:w="1483" w:type="dxa"/>
            <w:vMerge w:val="restart"/>
          </w:tcPr>
          <w:p w14:paraId="43F5AB0F" w14:textId="21CA1663" w:rsidR="00FD42A1" w:rsidRPr="00163C9C" w:rsidRDefault="00FD42A1" w:rsidP="00FD42A1">
            <w:pPr>
              <w:pStyle w:val="TableParagraph"/>
              <w:spacing w:before="94"/>
              <w:ind w:left="263" w:right="273"/>
              <w:rPr>
                <w:rFonts w:ascii="Times New Roman" w:hAnsi="Times New Roman" w:cs="Times New Roman"/>
                <w:sz w:val="16"/>
              </w:rPr>
            </w:pPr>
            <w:bookmarkStart w:id="10" w:name="_Hlk89687529"/>
            <w:bookmarkEnd w:id="9"/>
            <w:r w:rsidRPr="00163C9C">
              <w:rPr>
                <w:rFonts w:ascii="Times New Roman" w:hAnsi="Times New Roman" w:cs="Times New Roman"/>
                <w:sz w:val="16"/>
              </w:rPr>
              <w:t>Model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163C9C">
              <w:rPr>
                <w:rFonts w:ascii="Times New Roman" w:hAnsi="Times New Roman" w:cs="Times New Roman"/>
                <w:sz w:val="16"/>
              </w:rPr>
              <w:t>development</w:t>
            </w:r>
          </w:p>
        </w:tc>
        <w:tc>
          <w:tcPr>
            <w:tcW w:w="566" w:type="dxa"/>
          </w:tcPr>
          <w:p w14:paraId="42B0330B" w14:textId="77777777" w:rsidR="00FD42A1" w:rsidRPr="00163C9C" w:rsidRDefault="00FD42A1" w:rsidP="00FD42A1">
            <w:pPr>
              <w:pStyle w:val="TableParagraph"/>
              <w:spacing w:line="164" w:lineRule="exact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4a</w:t>
            </w:r>
          </w:p>
        </w:tc>
        <w:tc>
          <w:tcPr>
            <w:tcW w:w="566" w:type="dxa"/>
          </w:tcPr>
          <w:p w14:paraId="7CA3099B" w14:textId="77777777" w:rsidR="00FD42A1" w:rsidRPr="00163C9C" w:rsidRDefault="00FD42A1" w:rsidP="00FD42A1">
            <w:pPr>
              <w:pStyle w:val="TableParagraph"/>
              <w:spacing w:line="164" w:lineRule="exact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15B46CA2" w14:textId="77777777" w:rsidR="00FD42A1" w:rsidRPr="00163C9C" w:rsidRDefault="00FD42A1" w:rsidP="00FD42A1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pecify the number of participants and outcome events in each analysis.</w:t>
            </w:r>
          </w:p>
        </w:tc>
        <w:tc>
          <w:tcPr>
            <w:tcW w:w="745" w:type="dxa"/>
          </w:tcPr>
          <w:p w14:paraId="45B836ED" w14:textId="37E736B3" w:rsidR="00FD42A1" w:rsidRPr="002B5A90" w:rsidRDefault="00FD42A1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FD42A1" w:rsidRPr="00163C9C" w14:paraId="4F945F92" w14:textId="77777777" w:rsidTr="00E607C7">
        <w:trPr>
          <w:trHeight w:val="41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327287F4" w14:textId="77777777" w:rsidR="00FD42A1" w:rsidRPr="002B5A90" w:rsidRDefault="00FD42A1" w:rsidP="00FD42A1">
            <w:pPr>
              <w:rPr>
                <w:rFonts w:ascii="Times New Roman" w:eastAsia="Arial" w:hAnsi="Times New Roman" w:cs="Times New Roman"/>
                <w:sz w:val="16"/>
              </w:rPr>
            </w:pPr>
          </w:p>
        </w:tc>
        <w:tc>
          <w:tcPr>
            <w:tcW w:w="566" w:type="dxa"/>
          </w:tcPr>
          <w:p w14:paraId="6ED66CDC" w14:textId="77777777" w:rsidR="00FD42A1" w:rsidRPr="00163C9C" w:rsidRDefault="00FD42A1" w:rsidP="00FD42A1">
            <w:pPr>
              <w:pStyle w:val="TableParagraph"/>
              <w:spacing w:before="87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4b</w:t>
            </w:r>
          </w:p>
        </w:tc>
        <w:tc>
          <w:tcPr>
            <w:tcW w:w="566" w:type="dxa"/>
          </w:tcPr>
          <w:p w14:paraId="331B303B" w14:textId="77777777" w:rsidR="00FD42A1" w:rsidRPr="00163C9C" w:rsidRDefault="00FD42A1" w:rsidP="00FD42A1">
            <w:pPr>
              <w:pStyle w:val="TableParagraph"/>
              <w:spacing w:before="87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35160819" w14:textId="77777777" w:rsidR="00FD42A1" w:rsidRPr="00163C9C" w:rsidRDefault="00FD42A1" w:rsidP="00FD42A1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  <w:lang w:eastAsia="zh-CN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 xml:space="preserve">If done, report the unadjusted association between each candidate predictor and </w:t>
            </w:r>
            <w:r w:rsidRPr="00163C9C">
              <w:rPr>
                <w:rFonts w:ascii="Times New Roman" w:hAnsi="Times New Roman" w:cs="Times New Roman"/>
                <w:sz w:val="16"/>
                <w:lang w:eastAsia="zh-CN"/>
              </w:rPr>
              <w:t>outcome</w:t>
            </w:r>
          </w:p>
        </w:tc>
        <w:tc>
          <w:tcPr>
            <w:tcW w:w="745" w:type="dxa"/>
          </w:tcPr>
          <w:p w14:paraId="2941778F" w14:textId="3DF43368" w:rsidR="00FD42A1" w:rsidRPr="002B5A90" w:rsidRDefault="007E3B75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FD42A1" w:rsidRPr="00163C9C" w14:paraId="25B3C41F" w14:textId="77777777" w:rsidTr="00E607C7">
        <w:trPr>
          <w:trHeight w:val="369"/>
          <w:jc w:val="center"/>
        </w:trPr>
        <w:tc>
          <w:tcPr>
            <w:tcW w:w="1483" w:type="dxa"/>
            <w:vMerge w:val="restart"/>
          </w:tcPr>
          <w:p w14:paraId="0A234DD7" w14:textId="77777777" w:rsidR="00FD42A1" w:rsidRPr="00163C9C" w:rsidRDefault="00FD42A1" w:rsidP="00FD42A1">
            <w:pPr>
              <w:pStyle w:val="TableParagraph"/>
              <w:spacing w:before="94"/>
              <w:ind w:left="263" w:right="309"/>
              <w:rPr>
                <w:rFonts w:ascii="Times New Roman" w:hAnsi="Times New Roman" w:cs="Times New Roman"/>
                <w:sz w:val="16"/>
              </w:rPr>
            </w:pPr>
            <w:bookmarkStart w:id="11" w:name="_Hlk89687591"/>
            <w:bookmarkEnd w:id="10"/>
            <w:r w:rsidRPr="00163C9C">
              <w:rPr>
                <w:rFonts w:ascii="Times New Roman" w:hAnsi="Times New Roman" w:cs="Times New Roman"/>
                <w:sz w:val="16"/>
              </w:rPr>
              <w:t>Model specification</w:t>
            </w:r>
          </w:p>
        </w:tc>
        <w:tc>
          <w:tcPr>
            <w:tcW w:w="566" w:type="dxa"/>
          </w:tcPr>
          <w:p w14:paraId="076DF6DE" w14:textId="77777777" w:rsidR="00FD42A1" w:rsidRPr="00163C9C" w:rsidRDefault="00FD42A1" w:rsidP="00FD42A1">
            <w:pPr>
              <w:pStyle w:val="TableParagraph"/>
              <w:spacing w:before="89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5a</w:t>
            </w:r>
          </w:p>
        </w:tc>
        <w:tc>
          <w:tcPr>
            <w:tcW w:w="566" w:type="dxa"/>
          </w:tcPr>
          <w:p w14:paraId="20A45A3F" w14:textId="77777777" w:rsidR="00FD42A1" w:rsidRPr="00163C9C" w:rsidRDefault="00FD42A1" w:rsidP="00FD42A1">
            <w:pPr>
              <w:pStyle w:val="TableParagraph"/>
              <w:spacing w:before="89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5C26F42F" w14:textId="77777777" w:rsidR="00FD42A1" w:rsidRPr="00163C9C" w:rsidRDefault="00FD42A1" w:rsidP="00FD42A1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esent the full prediction model to allow predictions for individuals (i.e., all regression</w:t>
            </w:r>
          </w:p>
          <w:p w14:paraId="5D728BFC" w14:textId="77777777" w:rsidR="00FD42A1" w:rsidRPr="00163C9C" w:rsidRDefault="00FD42A1" w:rsidP="00FD42A1">
            <w:pPr>
              <w:pStyle w:val="TableParagraph"/>
              <w:spacing w:before="1" w:line="168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coefficients, and model intercept or baseline survival at a given time point).</w:t>
            </w:r>
          </w:p>
        </w:tc>
        <w:tc>
          <w:tcPr>
            <w:tcW w:w="745" w:type="dxa"/>
          </w:tcPr>
          <w:p w14:paraId="0E712561" w14:textId="4795AAA6" w:rsidR="00FD42A1" w:rsidRPr="002B5A90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9-10</w:t>
            </w:r>
          </w:p>
        </w:tc>
      </w:tr>
      <w:tr w:rsidR="00FD42A1" w:rsidRPr="00163C9C" w14:paraId="2CD31D4D" w14:textId="77777777" w:rsidTr="00E607C7">
        <w:trPr>
          <w:trHeight w:val="184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7C77907B" w14:textId="77777777" w:rsidR="00FD42A1" w:rsidRPr="00163C9C" w:rsidRDefault="00FD42A1" w:rsidP="00FD42A1">
            <w:pPr>
              <w:rPr>
                <w:rFonts w:ascii="Times New Roman" w:hAnsi="Times New Roman" w:cs="Times New Roman"/>
                <w:sz w:val="2"/>
                <w:szCs w:val="2"/>
                <w:lang w:eastAsia="zh-CN"/>
              </w:rPr>
            </w:pPr>
          </w:p>
        </w:tc>
        <w:tc>
          <w:tcPr>
            <w:tcW w:w="566" w:type="dxa"/>
          </w:tcPr>
          <w:p w14:paraId="11EEB9DE" w14:textId="77777777" w:rsidR="00FD42A1" w:rsidRPr="00163C9C" w:rsidRDefault="00FD42A1" w:rsidP="00FD42A1">
            <w:pPr>
              <w:pStyle w:val="TableParagraph"/>
              <w:spacing w:line="164" w:lineRule="exact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5b</w:t>
            </w:r>
          </w:p>
        </w:tc>
        <w:tc>
          <w:tcPr>
            <w:tcW w:w="566" w:type="dxa"/>
          </w:tcPr>
          <w:p w14:paraId="0E5D44CE" w14:textId="77777777" w:rsidR="00FD42A1" w:rsidRPr="00163C9C" w:rsidRDefault="00FD42A1" w:rsidP="00FD42A1">
            <w:pPr>
              <w:pStyle w:val="TableParagraph"/>
              <w:spacing w:line="164" w:lineRule="exact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6558" w:type="dxa"/>
          </w:tcPr>
          <w:p w14:paraId="2B254D6E" w14:textId="77777777" w:rsidR="00FD42A1" w:rsidRPr="00163C9C" w:rsidRDefault="00FD42A1" w:rsidP="00FD42A1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Explain how to the use the prediction model.</w:t>
            </w:r>
          </w:p>
        </w:tc>
        <w:tc>
          <w:tcPr>
            <w:tcW w:w="745" w:type="dxa"/>
          </w:tcPr>
          <w:p w14:paraId="51185073" w14:textId="0216679F" w:rsidR="00FD42A1" w:rsidRPr="002B5A90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1</w:t>
            </w:r>
          </w:p>
        </w:tc>
      </w:tr>
      <w:tr w:rsidR="00FD42A1" w:rsidRPr="00163C9C" w14:paraId="3018C388" w14:textId="77777777" w:rsidTr="00E607C7">
        <w:trPr>
          <w:trHeight w:val="366"/>
          <w:jc w:val="center"/>
        </w:trPr>
        <w:tc>
          <w:tcPr>
            <w:tcW w:w="1483" w:type="dxa"/>
          </w:tcPr>
          <w:p w14:paraId="3A17DE6D" w14:textId="77777777" w:rsidR="00FD42A1" w:rsidRPr="00163C9C" w:rsidRDefault="00FD42A1" w:rsidP="00FD42A1">
            <w:pPr>
              <w:pStyle w:val="TableParagraph"/>
              <w:spacing w:line="182" w:lineRule="exact"/>
              <w:ind w:left="263" w:right="291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Model performance</w:t>
            </w:r>
          </w:p>
        </w:tc>
        <w:tc>
          <w:tcPr>
            <w:tcW w:w="566" w:type="dxa"/>
          </w:tcPr>
          <w:p w14:paraId="40BCD211" w14:textId="77777777" w:rsidR="00FD42A1" w:rsidRPr="00163C9C" w:rsidRDefault="00FD42A1" w:rsidP="00FD42A1">
            <w:pPr>
              <w:pStyle w:val="TableParagraph"/>
              <w:spacing w:before="87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66" w:type="dxa"/>
          </w:tcPr>
          <w:p w14:paraId="26D3A12E" w14:textId="77777777" w:rsidR="00FD42A1" w:rsidRPr="00163C9C" w:rsidRDefault="00FD42A1" w:rsidP="00FD42A1">
            <w:pPr>
              <w:pStyle w:val="TableParagraph"/>
              <w:spacing w:before="87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1FDB34BC" w14:textId="77777777" w:rsidR="00FD42A1" w:rsidRPr="00163C9C" w:rsidRDefault="00FD42A1" w:rsidP="00FD42A1">
            <w:pPr>
              <w:pStyle w:val="TableParagraph"/>
              <w:spacing w:before="87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Report performance measures (with CIs) for the prediction model.</w:t>
            </w:r>
          </w:p>
        </w:tc>
        <w:tc>
          <w:tcPr>
            <w:tcW w:w="745" w:type="dxa"/>
          </w:tcPr>
          <w:p w14:paraId="3782CDAA" w14:textId="70FD3891" w:rsidR="00FD42A1" w:rsidRPr="002B5A90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0</w:t>
            </w:r>
          </w:p>
        </w:tc>
      </w:tr>
      <w:tr w:rsidR="000E1735" w:rsidRPr="00163C9C" w14:paraId="21BA9669" w14:textId="77777777" w:rsidTr="00E607C7">
        <w:trPr>
          <w:trHeight w:val="369"/>
          <w:jc w:val="center"/>
        </w:trPr>
        <w:tc>
          <w:tcPr>
            <w:tcW w:w="1483" w:type="dxa"/>
          </w:tcPr>
          <w:p w14:paraId="41120AE7" w14:textId="77777777" w:rsidR="000E1735" w:rsidRPr="00163C9C" w:rsidRDefault="000E1735" w:rsidP="000E1735">
            <w:pPr>
              <w:pStyle w:val="TableParagraph"/>
              <w:spacing w:before="89"/>
              <w:ind w:left="263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Model-updating</w:t>
            </w:r>
          </w:p>
        </w:tc>
        <w:tc>
          <w:tcPr>
            <w:tcW w:w="566" w:type="dxa"/>
          </w:tcPr>
          <w:p w14:paraId="6C39193B" w14:textId="77777777" w:rsidR="000E1735" w:rsidRPr="00163C9C" w:rsidRDefault="000E1735" w:rsidP="000E1735">
            <w:pPr>
              <w:pStyle w:val="TableParagraph"/>
              <w:spacing w:before="89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566" w:type="dxa"/>
          </w:tcPr>
          <w:p w14:paraId="6589DA0D" w14:textId="77777777" w:rsidR="000E1735" w:rsidRPr="00163C9C" w:rsidRDefault="000E1735" w:rsidP="000E1735">
            <w:pPr>
              <w:pStyle w:val="TableParagraph"/>
              <w:spacing w:before="89"/>
              <w:ind w:left="12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747F1B08" w14:textId="77777777" w:rsidR="000E1735" w:rsidRPr="00163C9C" w:rsidRDefault="000E1735" w:rsidP="000E1735">
            <w:pPr>
              <w:pStyle w:val="TableParagraph"/>
              <w:spacing w:line="180" w:lineRule="exact"/>
              <w:ind w:left="108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If done, report the results from any model updating (i.e., model specification, model</w:t>
            </w:r>
          </w:p>
          <w:p w14:paraId="4B3CFAD7" w14:textId="77777777" w:rsidR="000E1735" w:rsidRPr="00163C9C" w:rsidRDefault="000E1735" w:rsidP="000E1735">
            <w:pPr>
              <w:pStyle w:val="TableParagraph"/>
              <w:spacing w:before="1" w:line="168" w:lineRule="exact"/>
              <w:ind w:left="108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erformance).</w:t>
            </w:r>
          </w:p>
          <w:p w14:paraId="7D6FEA89" w14:textId="77777777" w:rsidR="000E1735" w:rsidRPr="00163C9C" w:rsidRDefault="000E1735" w:rsidP="000E1735">
            <w:pPr>
              <w:pStyle w:val="TableParagraph"/>
              <w:spacing w:before="1" w:line="168" w:lineRule="exact"/>
              <w:rPr>
                <w:rFonts w:ascii="Times New Roman" w:hAnsi="Times New Roman" w:cs="Times New Roman"/>
                <w:sz w:val="16"/>
                <w:lang w:eastAsia="zh-CN"/>
              </w:rPr>
            </w:pPr>
          </w:p>
        </w:tc>
        <w:tc>
          <w:tcPr>
            <w:tcW w:w="745" w:type="dxa"/>
          </w:tcPr>
          <w:p w14:paraId="49858134" w14:textId="7429437B" w:rsidR="000E1735" w:rsidRPr="002B5A90" w:rsidRDefault="000E1735" w:rsidP="000E1735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---</w:t>
            </w:r>
          </w:p>
        </w:tc>
      </w:tr>
      <w:bookmarkEnd w:id="11"/>
      <w:tr w:rsidR="00FD42A1" w:rsidRPr="00163C9C" w14:paraId="587AA185" w14:textId="77777777" w:rsidTr="00E607C7">
        <w:trPr>
          <w:trHeight w:val="182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0E2910EA" w14:textId="77777777" w:rsidR="00FD42A1" w:rsidRPr="00801692" w:rsidRDefault="00FD42A1" w:rsidP="00FD42A1">
            <w:pPr>
              <w:pStyle w:val="TableParagraph"/>
              <w:spacing w:line="162" w:lineRule="exact"/>
              <w:ind w:lef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16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iscussion</w:t>
            </w:r>
          </w:p>
        </w:tc>
      </w:tr>
      <w:tr w:rsidR="00FD42A1" w:rsidRPr="00163C9C" w14:paraId="76899D52" w14:textId="77777777" w:rsidTr="00E607C7">
        <w:trPr>
          <w:trHeight w:val="369"/>
          <w:jc w:val="center"/>
        </w:trPr>
        <w:tc>
          <w:tcPr>
            <w:tcW w:w="1483" w:type="dxa"/>
          </w:tcPr>
          <w:p w14:paraId="73935437" w14:textId="77777777" w:rsidR="00FD42A1" w:rsidRPr="00163C9C" w:rsidRDefault="00FD42A1" w:rsidP="00FD42A1">
            <w:pPr>
              <w:pStyle w:val="TableParagraph"/>
              <w:spacing w:before="89"/>
              <w:ind w:left="259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Limitations</w:t>
            </w:r>
          </w:p>
        </w:tc>
        <w:tc>
          <w:tcPr>
            <w:tcW w:w="566" w:type="dxa"/>
          </w:tcPr>
          <w:p w14:paraId="7612A735" w14:textId="77777777" w:rsidR="00FD42A1" w:rsidRPr="00163C9C" w:rsidRDefault="00FD42A1" w:rsidP="00FD42A1">
            <w:pPr>
              <w:pStyle w:val="TableParagraph"/>
              <w:spacing w:before="89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566" w:type="dxa"/>
          </w:tcPr>
          <w:p w14:paraId="44A58561" w14:textId="77777777" w:rsidR="00FD42A1" w:rsidRPr="00163C9C" w:rsidRDefault="00FD42A1" w:rsidP="00FD42A1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1CFAAE16" w14:textId="77777777" w:rsidR="00FD42A1" w:rsidRPr="00163C9C" w:rsidRDefault="00FD42A1" w:rsidP="00FD42A1">
            <w:pPr>
              <w:pStyle w:val="TableParagraph"/>
              <w:spacing w:before="3" w:line="182" w:lineRule="exact"/>
              <w:ind w:left="142" w:right="131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745" w:type="dxa"/>
          </w:tcPr>
          <w:p w14:paraId="57F53F48" w14:textId="02B7F908" w:rsidR="00FD42A1" w:rsidRPr="002B5A90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4</w:t>
            </w:r>
          </w:p>
        </w:tc>
      </w:tr>
      <w:tr w:rsidR="00FD42A1" w:rsidRPr="00163C9C" w14:paraId="24BE80CD" w14:textId="77777777" w:rsidTr="00E607C7">
        <w:trPr>
          <w:trHeight w:val="366"/>
          <w:jc w:val="center"/>
        </w:trPr>
        <w:tc>
          <w:tcPr>
            <w:tcW w:w="1483" w:type="dxa"/>
            <w:vMerge w:val="restart"/>
          </w:tcPr>
          <w:p w14:paraId="18654FC6" w14:textId="77777777" w:rsidR="00FD42A1" w:rsidRPr="00163C9C" w:rsidRDefault="00FD42A1" w:rsidP="00FD42A1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14:paraId="01B21183" w14:textId="77777777" w:rsidR="00FD42A1" w:rsidRPr="00163C9C" w:rsidRDefault="00FD42A1" w:rsidP="00FD42A1">
            <w:pPr>
              <w:pStyle w:val="TableParagraph"/>
              <w:spacing w:before="1"/>
              <w:ind w:left="259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Interpretation</w:t>
            </w:r>
          </w:p>
        </w:tc>
        <w:tc>
          <w:tcPr>
            <w:tcW w:w="566" w:type="dxa"/>
          </w:tcPr>
          <w:p w14:paraId="27567302" w14:textId="77777777" w:rsidR="00FD42A1" w:rsidRPr="00163C9C" w:rsidRDefault="00FD42A1" w:rsidP="00FD42A1">
            <w:pPr>
              <w:pStyle w:val="TableParagraph"/>
              <w:spacing w:before="87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9a</w:t>
            </w:r>
          </w:p>
        </w:tc>
        <w:tc>
          <w:tcPr>
            <w:tcW w:w="566" w:type="dxa"/>
          </w:tcPr>
          <w:p w14:paraId="3A86D1D8" w14:textId="77777777" w:rsidR="00FD42A1" w:rsidRPr="00163C9C" w:rsidRDefault="00FD42A1" w:rsidP="00FD42A1">
            <w:pPr>
              <w:pStyle w:val="TableParagraph"/>
              <w:spacing w:before="87"/>
              <w:ind w:left="13"/>
              <w:jc w:val="center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6558" w:type="dxa"/>
          </w:tcPr>
          <w:p w14:paraId="612D2C33" w14:textId="77777777" w:rsidR="00FD42A1" w:rsidRPr="00163C9C" w:rsidRDefault="00FD42A1" w:rsidP="00FD42A1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or validation, discuss the results with reference to performance in the development</w:t>
            </w:r>
          </w:p>
          <w:p w14:paraId="1D058D7A" w14:textId="77777777" w:rsidR="00FD42A1" w:rsidRPr="00163C9C" w:rsidRDefault="00FD42A1" w:rsidP="00FD42A1">
            <w:pPr>
              <w:pStyle w:val="TableParagraph"/>
              <w:spacing w:before="1" w:line="166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ata, and any other validation data.</w:t>
            </w:r>
          </w:p>
        </w:tc>
        <w:tc>
          <w:tcPr>
            <w:tcW w:w="745" w:type="dxa"/>
          </w:tcPr>
          <w:p w14:paraId="791138D7" w14:textId="7B510C05" w:rsidR="00FD42A1" w:rsidRPr="00D260DA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3-14</w:t>
            </w:r>
          </w:p>
        </w:tc>
      </w:tr>
      <w:tr w:rsidR="00FD42A1" w:rsidRPr="00163C9C" w14:paraId="4C39E215" w14:textId="77777777" w:rsidTr="00E607C7">
        <w:trPr>
          <w:trHeight w:val="369"/>
          <w:jc w:val="center"/>
        </w:trPr>
        <w:tc>
          <w:tcPr>
            <w:tcW w:w="1483" w:type="dxa"/>
            <w:vMerge/>
            <w:tcBorders>
              <w:top w:val="nil"/>
            </w:tcBorders>
          </w:tcPr>
          <w:p w14:paraId="3B5FF324" w14:textId="77777777" w:rsidR="00FD42A1" w:rsidRPr="00163C9C" w:rsidRDefault="00FD42A1" w:rsidP="00FD42A1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66" w:type="dxa"/>
          </w:tcPr>
          <w:p w14:paraId="6AFF8E88" w14:textId="77777777" w:rsidR="00FD42A1" w:rsidRPr="00163C9C" w:rsidRDefault="00FD42A1" w:rsidP="00FD42A1">
            <w:pPr>
              <w:pStyle w:val="TableParagraph"/>
              <w:spacing w:before="89"/>
              <w:ind w:right="141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19b</w:t>
            </w:r>
          </w:p>
        </w:tc>
        <w:tc>
          <w:tcPr>
            <w:tcW w:w="566" w:type="dxa"/>
          </w:tcPr>
          <w:p w14:paraId="690BEB2B" w14:textId="77777777" w:rsidR="00FD42A1" w:rsidRPr="00163C9C" w:rsidRDefault="00FD42A1" w:rsidP="00FD42A1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0949C2E4" w14:textId="77777777" w:rsidR="00FD42A1" w:rsidRPr="00163C9C" w:rsidRDefault="00FD42A1" w:rsidP="00FD42A1">
            <w:pPr>
              <w:pStyle w:val="TableParagraph"/>
              <w:spacing w:line="180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Give an overall interpretation of the results, considering objectives, limitations, results</w:t>
            </w:r>
          </w:p>
          <w:p w14:paraId="6DC65860" w14:textId="77777777" w:rsidR="00FD42A1" w:rsidRPr="00163C9C" w:rsidRDefault="00FD42A1" w:rsidP="00FD42A1">
            <w:pPr>
              <w:pStyle w:val="TableParagraph"/>
              <w:spacing w:before="1" w:line="168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rom similar studies, and other relevant evidence.</w:t>
            </w:r>
          </w:p>
        </w:tc>
        <w:tc>
          <w:tcPr>
            <w:tcW w:w="745" w:type="dxa"/>
          </w:tcPr>
          <w:p w14:paraId="6D3959E0" w14:textId="50987EB0" w:rsidR="00FD42A1" w:rsidRPr="00B06855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1-13</w:t>
            </w:r>
          </w:p>
        </w:tc>
      </w:tr>
      <w:tr w:rsidR="00FD42A1" w:rsidRPr="00163C9C" w14:paraId="56B27EA2" w14:textId="77777777" w:rsidTr="00E607C7">
        <w:trPr>
          <w:trHeight w:val="184"/>
          <w:jc w:val="center"/>
        </w:trPr>
        <w:tc>
          <w:tcPr>
            <w:tcW w:w="1483" w:type="dxa"/>
          </w:tcPr>
          <w:p w14:paraId="63A31545" w14:textId="77777777" w:rsidR="00FD42A1" w:rsidRPr="00163C9C" w:rsidRDefault="00FD42A1" w:rsidP="00FD42A1">
            <w:pPr>
              <w:pStyle w:val="TableParagraph"/>
              <w:spacing w:line="164" w:lineRule="exact"/>
              <w:ind w:left="259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Implications</w:t>
            </w:r>
          </w:p>
        </w:tc>
        <w:tc>
          <w:tcPr>
            <w:tcW w:w="566" w:type="dxa"/>
          </w:tcPr>
          <w:p w14:paraId="0273E983" w14:textId="77777777" w:rsidR="00FD42A1" w:rsidRPr="00163C9C" w:rsidRDefault="00FD42A1" w:rsidP="00FD42A1">
            <w:pPr>
              <w:pStyle w:val="TableParagraph"/>
              <w:spacing w:line="164" w:lineRule="exact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66" w:type="dxa"/>
          </w:tcPr>
          <w:p w14:paraId="33D1FA37" w14:textId="77777777" w:rsidR="00FD42A1" w:rsidRPr="00163C9C" w:rsidRDefault="00FD42A1" w:rsidP="00FD42A1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1978EF98" w14:textId="77777777" w:rsidR="00FD42A1" w:rsidRPr="00163C9C" w:rsidRDefault="00FD42A1" w:rsidP="00FD42A1">
            <w:pPr>
              <w:pStyle w:val="TableParagraph"/>
              <w:spacing w:line="164" w:lineRule="exact"/>
              <w:ind w:left="142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Discuss the potential clinical use of the model and implications for future research.</w:t>
            </w:r>
          </w:p>
        </w:tc>
        <w:tc>
          <w:tcPr>
            <w:tcW w:w="745" w:type="dxa"/>
          </w:tcPr>
          <w:p w14:paraId="4F8C5C01" w14:textId="7025C64A" w:rsidR="00FD42A1" w:rsidRPr="00B06855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3-14</w:t>
            </w:r>
          </w:p>
        </w:tc>
      </w:tr>
      <w:tr w:rsidR="00FD42A1" w:rsidRPr="00163C9C" w14:paraId="5843A6CE" w14:textId="77777777" w:rsidTr="00E607C7">
        <w:trPr>
          <w:trHeight w:val="181"/>
          <w:jc w:val="center"/>
        </w:trPr>
        <w:tc>
          <w:tcPr>
            <w:tcW w:w="9918" w:type="dxa"/>
            <w:gridSpan w:val="5"/>
            <w:shd w:val="clear" w:color="auto" w:fill="E5B8B7"/>
          </w:tcPr>
          <w:p w14:paraId="18B0F8C0" w14:textId="77777777" w:rsidR="00FD42A1" w:rsidRPr="00801692" w:rsidRDefault="00FD42A1" w:rsidP="00FD42A1">
            <w:pPr>
              <w:pStyle w:val="TableParagraph"/>
              <w:spacing w:line="162" w:lineRule="exact"/>
              <w:ind w:lef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16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information</w:t>
            </w:r>
          </w:p>
        </w:tc>
      </w:tr>
      <w:tr w:rsidR="00FD42A1" w:rsidRPr="00163C9C" w14:paraId="52E86343" w14:textId="77777777" w:rsidTr="00E607C7">
        <w:trPr>
          <w:trHeight w:val="369"/>
          <w:jc w:val="center"/>
        </w:trPr>
        <w:tc>
          <w:tcPr>
            <w:tcW w:w="1483" w:type="dxa"/>
          </w:tcPr>
          <w:p w14:paraId="36630A7F" w14:textId="77777777" w:rsidR="00FD42A1" w:rsidRPr="00163C9C" w:rsidRDefault="00FD42A1" w:rsidP="00FD42A1">
            <w:pPr>
              <w:pStyle w:val="TableParagraph"/>
              <w:spacing w:before="3" w:line="182" w:lineRule="exact"/>
              <w:ind w:left="259" w:right="117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Supplementary information</w:t>
            </w:r>
          </w:p>
        </w:tc>
        <w:tc>
          <w:tcPr>
            <w:tcW w:w="566" w:type="dxa"/>
          </w:tcPr>
          <w:p w14:paraId="109685ED" w14:textId="77777777" w:rsidR="00FD42A1" w:rsidRPr="00163C9C" w:rsidRDefault="00FD42A1" w:rsidP="00FD42A1">
            <w:pPr>
              <w:pStyle w:val="TableParagraph"/>
              <w:spacing w:before="89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566" w:type="dxa"/>
          </w:tcPr>
          <w:p w14:paraId="799C9C20" w14:textId="77777777" w:rsidR="00FD42A1" w:rsidRPr="00163C9C" w:rsidRDefault="00FD42A1" w:rsidP="00FD42A1">
            <w:pPr>
              <w:pStyle w:val="TableParagraph"/>
              <w:spacing w:before="89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081E7F53" w14:textId="77777777" w:rsidR="00FD42A1" w:rsidRPr="00163C9C" w:rsidRDefault="00FD42A1" w:rsidP="00FD42A1">
            <w:pPr>
              <w:pStyle w:val="TableParagraph"/>
              <w:spacing w:before="3" w:line="182" w:lineRule="exact"/>
              <w:ind w:left="108" w:right="361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45" w:type="dxa"/>
          </w:tcPr>
          <w:p w14:paraId="150744D5" w14:textId="519B8C92" w:rsidR="00FD42A1" w:rsidRPr="00B230F0" w:rsidRDefault="00FD42A1" w:rsidP="00FD42A1">
            <w:pPr>
              <w:pStyle w:val="TableParagrap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0F0">
              <w:rPr>
                <w:rFonts w:ascii="Times New Roman" w:hAnsi="Times New Roman" w:cs="Times New Roman"/>
                <w:b/>
                <w:bCs/>
                <w:sz w:val="16"/>
              </w:rPr>
              <w:t>Supplementary</w:t>
            </w:r>
          </w:p>
        </w:tc>
      </w:tr>
      <w:tr w:rsidR="00FD42A1" w:rsidRPr="00163C9C" w14:paraId="625C7175" w14:textId="77777777" w:rsidTr="00E607C7">
        <w:trPr>
          <w:trHeight w:val="184"/>
          <w:jc w:val="center"/>
        </w:trPr>
        <w:tc>
          <w:tcPr>
            <w:tcW w:w="1483" w:type="dxa"/>
          </w:tcPr>
          <w:p w14:paraId="3834F0E9" w14:textId="77777777" w:rsidR="00FD42A1" w:rsidRPr="00163C9C" w:rsidRDefault="00FD42A1" w:rsidP="00FD42A1">
            <w:pPr>
              <w:pStyle w:val="TableParagraph"/>
              <w:spacing w:line="164" w:lineRule="exact"/>
              <w:ind w:left="259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Funding</w:t>
            </w:r>
          </w:p>
        </w:tc>
        <w:tc>
          <w:tcPr>
            <w:tcW w:w="566" w:type="dxa"/>
          </w:tcPr>
          <w:p w14:paraId="620ADFE0" w14:textId="77777777" w:rsidR="00FD42A1" w:rsidRPr="00163C9C" w:rsidRDefault="00FD42A1" w:rsidP="00FD42A1">
            <w:pPr>
              <w:pStyle w:val="TableParagraph"/>
              <w:spacing w:line="164" w:lineRule="exact"/>
              <w:ind w:right="184"/>
              <w:jc w:val="right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566" w:type="dxa"/>
          </w:tcPr>
          <w:p w14:paraId="563B8E48" w14:textId="77777777" w:rsidR="00FD42A1" w:rsidRPr="00163C9C" w:rsidRDefault="00FD42A1" w:rsidP="00FD42A1">
            <w:pPr>
              <w:pStyle w:val="TableParagraph"/>
              <w:spacing w:line="164" w:lineRule="exact"/>
              <w:ind w:left="129" w:right="119"/>
              <w:jc w:val="center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163C9C">
              <w:rPr>
                <w:rFonts w:ascii="Times New Roman" w:hAnsi="Times New Roman" w:cs="Times New Roman"/>
                <w:sz w:val="16"/>
              </w:rPr>
              <w:t>D;V</w:t>
            </w:r>
            <w:proofErr w:type="gramEnd"/>
          </w:p>
        </w:tc>
        <w:tc>
          <w:tcPr>
            <w:tcW w:w="6558" w:type="dxa"/>
          </w:tcPr>
          <w:p w14:paraId="45CE4E4D" w14:textId="77777777" w:rsidR="00FD42A1" w:rsidRPr="00163C9C" w:rsidRDefault="00FD42A1" w:rsidP="00FD42A1">
            <w:pPr>
              <w:pStyle w:val="TableParagraph"/>
              <w:spacing w:line="164" w:lineRule="exact"/>
              <w:ind w:left="108"/>
              <w:rPr>
                <w:rFonts w:ascii="Times New Roman" w:hAnsi="Times New Roman" w:cs="Times New Roman"/>
                <w:sz w:val="16"/>
              </w:rPr>
            </w:pPr>
            <w:r w:rsidRPr="00163C9C">
              <w:rPr>
                <w:rFonts w:ascii="Times New Roman" w:hAnsi="Times New Roman" w:cs="Times New Roman"/>
                <w:sz w:val="16"/>
              </w:rPr>
              <w:t>Give the source of funding and the role of the funders for the present study.</w:t>
            </w:r>
          </w:p>
        </w:tc>
        <w:tc>
          <w:tcPr>
            <w:tcW w:w="745" w:type="dxa"/>
          </w:tcPr>
          <w:p w14:paraId="169EBA44" w14:textId="0BC52D17" w:rsidR="00FD42A1" w:rsidRPr="00D260DA" w:rsidRDefault="001A76DD" w:rsidP="00FD42A1">
            <w:pPr>
              <w:pStyle w:val="TableParagrap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15</w:t>
            </w:r>
          </w:p>
        </w:tc>
      </w:tr>
    </w:tbl>
    <w:p w14:paraId="0F797C89" w14:textId="77777777" w:rsidR="003914DB" w:rsidRPr="004A3848" w:rsidRDefault="003914DB" w:rsidP="003914DB">
      <w:pPr>
        <w:pStyle w:val="a7"/>
        <w:spacing w:line="240" w:lineRule="atLeast"/>
        <w:ind w:right="896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4A3848">
        <w:rPr>
          <w:rFonts w:ascii="Times New Roman" w:hAnsi="Times New Roman" w:cs="Times New Roman"/>
          <w:i/>
          <w:iCs/>
          <w:sz w:val="18"/>
          <w:szCs w:val="18"/>
        </w:rPr>
        <w:t xml:space="preserve">“Items relevant only to the development of a prediction model are denoted by D, items relating solely to a validation of a prediction model are denoted by V, and items relating to both are denoted </w:t>
      </w:r>
      <w:proofErr w:type="gramStart"/>
      <w:r w:rsidRPr="004A3848">
        <w:rPr>
          <w:rFonts w:ascii="Times New Roman" w:hAnsi="Times New Roman" w:cs="Times New Roman"/>
          <w:i/>
          <w:iCs/>
          <w:sz w:val="18"/>
          <w:szCs w:val="18"/>
        </w:rPr>
        <w:t>D;V.</w:t>
      </w:r>
      <w:proofErr w:type="gramEnd"/>
      <w:r w:rsidRPr="004A3848">
        <w:rPr>
          <w:rFonts w:ascii="Times New Roman" w:hAnsi="Times New Roman" w:cs="Times New Roman"/>
          <w:i/>
          <w:iCs/>
          <w:sz w:val="18"/>
          <w:szCs w:val="18"/>
        </w:rPr>
        <w:t xml:space="preserve"> We recommend using the TRIPOD Checklist in conjunction with the TRIPOD Explanation and Elaboration document.</w:t>
      </w:r>
    </w:p>
    <w:p w14:paraId="3F11BF3E" w14:textId="77777777" w:rsidR="00AF6FA0" w:rsidRPr="00163C9C" w:rsidRDefault="00AF6FA0">
      <w:pPr>
        <w:rPr>
          <w:rFonts w:ascii="Times New Roman" w:hAnsi="Times New Roman" w:cs="Times New Roman"/>
        </w:rPr>
      </w:pPr>
    </w:p>
    <w:sectPr w:rsidR="00AF6FA0" w:rsidRPr="00163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5E13C" w14:textId="77777777" w:rsidR="009E1138" w:rsidRDefault="009E1138" w:rsidP="003914DB">
      <w:r>
        <w:separator/>
      </w:r>
    </w:p>
  </w:endnote>
  <w:endnote w:type="continuationSeparator" w:id="0">
    <w:p w14:paraId="29E4A7CE" w14:textId="77777777" w:rsidR="009E1138" w:rsidRDefault="009E1138" w:rsidP="00391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CF2B4" w14:textId="77777777" w:rsidR="009E1138" w:rsidRDefault="009E1138" w:rsidP="003914DB">
      <w:r>
        <w:separator/>
      </w:r>
    </w:p>
  </w:footnote>
  <w:footnote w:type="continuationSeparator" w:id="0">
    <w:p w14:paraId="21CAD39A" w14:textId="77777777" w:rsidR="009E1138" w:rsidRDefault="009E1138" w:rsidP="00391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02"/>
    <w:rsid w:val="00036F37"/>
    <w:rsid w:val="0009223A"/>
    <w:rsid w:val="000E1735"/>
    <w:rsid w:val="00134A99"/>
    <w:rsid w:val="00163C9C"/>
    <w:rsid w:val="001A76DD"/>
    <w:rsid w:val="001F2035"/>
    <w:rsid w:val="002A444F"/>
    <w:rsid w:val="002B1329"/>
    <w:rsid w:val="002B5A90"/>
    <w:rsid w:val="002B69EE"/>
    <w:rsid w:val="002C30AA"/>
    <w:rsid w:val="002C6C7A"/>
    <w:rsid w:val="002F7DF1"/>
    <w:rsid w:val="00385A0C"/>
    <w:rsid w:val="003914DB"/>
    <w:rsid w:val="0045628A"/>
    <w:rsid w:val="00493705"/>
    <w:rsid w:val="004A3270"/>
    <w:rsid w:val="004A3848"/>
    <w:rsid w:val="0065444C"/>
    <w:rsid w:val="00740DFC"/>
    <w:rsid w:val="007E3B75"/>
    <w:rsid w:val="00801692"/>
    <w:rsid w:val="008B138A"/>
    <w:rsid w:val="008E5A9C"/>
    <w:rsid w:val="009E1138"/>
    <w:rsid w:val="00A46F20"/>
    <w:rsid w:val="00AC167B"/>
    <w:rsid w:val="00AF6FA0"/>
    <w:rsid w:val="00B06855"/>
    <w:rsid w:val="00B230F0"/>
    <w:rsid w:val="00C733F9"/>
    <w:rsid w:val="00D260DA"/>
    <w:rsid w:val="00E25802"/>
    <w:rsid w:val="00E607C7"/>
    <w:rsid w:val="00E70390"/>
    <w:rsid w:val="00E94084"/>
    <w:rsid w:val="00F04B23"/>
    <w:rsid w:val="00FD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24071"/>
  <w15:chartTrackingRefBased/>
  <w15:docId w15:val="{529486D9-FE0A-4D96-B566-AB51001D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4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4D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3914D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3914DB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7">
    <w:name w:val="Body Text"/>
    <w:basedOn w:val="a"/>
    <w:link w:val="a8"/>
    <w:uiPriority w:val="1"/>
    <w:qFormat/>
    <w:rsid w:val="003914DB"/>
    <w:pPr>
      <w:autoSpaceDE w:val="0"/>
      <w:autoSpaceDN w:val="0"/>
      <w:spacing w:before="1"/>
      <w:jc w:val="left"/>
    </w:pPr>
    <w:rPr>
      <w:rFonts w:ascii="Arial" w:eastAsia="Arial" w:hAnsi="Arial" w:cs="Arial"/>
      <w:kern w:val="0"/>
      <w:sz w:val="16"/>
      <w:szCs w:val="16"/>
      <w:lang w:eastAsia="en-US"/>
    </w:rPr>
  </w:style>
  <w:style w:type="character" w:customStyle="1" w:styleId="a8">
    <w:name w:val="正文文本 字符"/>
    <w:basedOn w:val="a0"/>
    <w:link w:val="a7"/>
    <w:uiPriority w:val="1"/>
    <w:rsid w:val="003914DB"/>
    <w:rPr>
      <w:rFonts w:ascii="Arial" w:eastAsia="Arial" w:hAnsi="Arial" w:cs="Arial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43</cp:revision>
  <dcterms:created xsi:type="dcterms:W3CDTF">2021-12-11T14:13:00Z</dcterms:created>
  <dcterms:modified xsi:type="dcterms:W3CDTF">2022-01-23T04:27:00Z</dcterms:modified>
</cp:coreProperties>
</file>